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EBDC3" w14:textId="152091A3" w:rsidR="007B50E0" w:rsidRPr="009C3EE0" w:rsidRDefault="007B50E0" w:rsidP="00206E37">
      <w:pPr>
        <w:pStyle w:val="Title"/>
        <w:rPr>
          <w:rFonts w:ascii="Arial" w:hAnsi="Arial" w:cs="Arial"/>
          <w:b/>
          <w:sz w:val="36"/>
          <w:szCs w:val="36"/>
          <w:u w:val="single"/>
        </w:rPr>
      </w:pPr>
      <w:r w:rsidRPr="009C3EE0">
        <w:rPr>
          <w:rFonts w:ascii="Arial" w:hAnsi="Arial" w:cs="Arial"/>
          <w:b/>
          <w:sz w:val="36"/>
          <w:szCs w:val="36"/>
          <w:u w:val="single"/>
        </w:rPr>
        <w:t>Health Facility Resource Tracking Study</w:t>
      </w:r>
    </w:p>
    <w:p w14:paraId="47E15173" w14:textId="29FE7EDF" w:rsidR="007B50E0" w:rsidRPr="009C3EE0" w:rsidRDefault="007B50E0" w:rsidP="00413B21">
      <w:pPr>
        <w:spacing w:after="0"/>
        <w:rPr>
          <w:rFonts w:ascii="Arial" w:hAnsi="Arial" w:cs="Arial"/>
          <w:sz w:val="24"/>
          <w:szCs w:val="24"/>
        </w:rPr>
      </w:pPr>
    </w:p>
    <w:p w14:paraId="24CE0E68" w14:textId="06F364CD" w:rsidR="0040583E" w:rsidRPr="009C3EE0" w:rsidRDefault="0040583E" w:rsidP="0040583E">
      <w:pPr>
        <w:pStyle w:val="Heading1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Overview</w:t>
      </w:r>
    </w:p>
    <w:p w14:paraId="5C1C79A4" w14:textId="77777777" w:rsidR="00206E37" w:rsidRPr="009C3EE0" w:rsidRDefault="00206E37" w:rsidP="00206E37">
      <w:pPr>
        <w:rPr>
          <w:rFonts w:ascii="Arial" w:hAnsi="Arial" w:cs="Arial"/>
          <w:sz w:val="24"/>
          <w:szCs w:val="24"/>
        </w:rPr>
      </w:pPr>
    </w:p>
    <w:p w14:paraId="5C63278D" w14:textId="62F13F76" w:rsidR="00206E37" w:rsidRPr="009C3EE0" w:rsidRDefault="007B50E0" w:rsidP="00206E37">
      <w:pPr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Purpose</w:t>
      </w:r>
    </w:p>
    <w:p w14:paraId="61069E0C" w14:textId="65F740B4" w:rsidR="00206E37" w:rsidRPr="009C3EE0" w:rsidRDefault="000A30C4" w:rsidP="0040583E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To examine how resources flow through the system to public healthcare facilities in Kenya</w:t>
      </w:r>
      <w:r w:rsidR="00D53C2E" w:rsidRPr="009C3EE0">
        <w:rPr>
          <w:rFonts w:ascii="Arial" w:hAnsi="Arial" w:cs="Arial"/>
          <w:sz w:val="24"/>
          <w:szCs w:val="24"/>
        </w:rPr>
        <w:t xml:space="preserve"> (hospitals and health centers)</w:t>
      </w:r>
    </w:p>
    <w:p w14:paraId="0E9661BE" w14:textId="2B4068F1" w:rsidR="00D53C2E" w:rsidRPr="009C3EE0" w:rsidRDefault="00D53C2E" w:rsidP="0040583E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To document public financial management practices at the county level</w:t>
      </w:r>
    </w:p>
    <w:p w14:paraId="364C2127" w14:textId="3F864E9F" w:rsidR="00413B21" w:rsidRPr="009C3EE0" w:rsidRDefault="007B50E0" w:rsidP="0040583E">
      <w:p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Primary unit of observation:</w:t>
      </w:r>
      <w:r w:rsidRPr="009C3EE0">
        <w:rPr>
          <w:rFonts w:ascii="Arial" w:hAnsi="Arial" w:cs="Arial"/>
          <w:sz w:val="24"/>
          <w:szCs w:val="24"/>
        </w:rPr>
        <w:t xml:space="preserve"> Health facilities</w:t>
      </w:r>
      <w:r w:rsidR="00206E37" w:rsidRPr="009C3EE0">
        <w:rPr>
          <w:rFonts w:ascii="Arial" w:hAnsi="Arial" w:cs="Arial"/>
          <w:sz w:val="24"/>
          <w:szCs w:val="24"/>
        </w:rPr>
        <w:t xml:space="preserve"> in the public sector (hospitals and health centers)</w:t>
      </w:r>
    </w:p>
    <w:p w14:paraId="2366ED3D" w14:textId="3C9ED57B" w:rsidR="000457B9" w:rsidRPr="009C3EE0" w:rsidRDefault="000457B9" w:rsidP="0040583E">
      <w:p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 xml:space="preserve">Sample: </w:t>
      </w:r>
      <w:r w:rsidR="000C74DE" w:rsidRPr="009C3EE0">
        <w:rPr>
          <w:rFonts w:ascii="Arial" w:hAnsi="Arial" w:cs="Arial"/>
          <w:sz w:val="24"/>
          <w:szCs w:val="24"/>
        </w:rPr>
        <w:t>To be added</w:t>
      </w:r>
    </w:p>
    <w:p w14:paraId="246FEE22" w14:textId="4ACFDD3B" w:rsidR="00206E37" w:rsidRPr="009C3EE0" w:rsidRDefault="007B50E0" w:rsidP="0040583E">
      <w:p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Data collection method</w:t>
      </w:r>
      <w:r w:rsidR="0040583E" w:rsidRPr="009C3EE0">
        <w:rPr>
          <w:rFonts w:ascii="Arial" w:hAnsi="Arial" w:cs="Arial"/>
          <w:sz w:val="24"/>
          <w:szCs w:val="24"/>
        </w:rPr>
        <w:t xml:space="preserve">: </w:t>
      </w:r>
    </w:p>
    <w:p w14:paraId="00F7F89F" w14:textId="30A486B5" w:rsidR="00206E37" w:rsidRPr="009C3EE0" w:rsidRDefault="00206E37" w:rsidP="00206E37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</w:t>
      </w:r>
      <w:r w:rsidR="007B50E0" w:rsidRPr="009C3EE0">
        <w:rPr>
          <w:rFonts w:ascii="Arial" w:hAnsi="Arial" w:cs="Arial"/>
          <w:sz w:val="24"/>
          <w:szCs w:val="24"/>
        </w:rPr>
        <w:t>nterviews with facility managers</w:t>
      </w:r>
      <w:r w:rsidR="00421E57">
        <w:rPr>
          <w:rFonts w:ascii="Arial" w:hAnsi="Arial" w:cs="Arial"/>
          <w:sz w:val="24"/>
          <w:szCs w:val="24"/>
        </w:rPr>
        <w:t xml:space="preserve"> (one facility manager per facility]</w:t>
      </w:r>
    </w:p>
    <w:p w14:paraId="6B94DB77" w14:textId="3E3DE34D" w:rsidR="00D53C2E" w:rsidRPr="009C3EE0" w:rsidRDefault="00206E37" w:rsidP="00206E37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R</w:t>
      </w:r>
      <w:r w:rsidR="007B50E0" w:rsidRPr="009C3EE0">
        <w:rPr>
          <w:rFonts w:ascii="Arial" w:hAnsi="Arial" w:cs="Arial"/>
          <w:sz w:val="24"/>
          <w:szCs w:val="24"/>
        </w:rPr>
        <w:t>eview of financial records</w:t>
      </w:r>
      <w:r w:rsidR="00421E57">
        <w:rPr>
          <w:rFonts w:ascii="Arial" w:hAnsi="Arial" w:cs="Arial"/>
          <w:sz w:val="24"/>
          <w:szCs w:val="24"/>
        </w:rPr>
        <w:t xml:space="preserve"> (from the county, and the facility depending on where you get the information)</w:t>
      </w:r>
    </w:p>
    <w:p w14:paraId="34B494F2" w14:textId="08C636D8" w:rsidR="00206E37" w:rsidRPr="009C3EE0" w:rsidRDefault="00206E37" w:rsidP="00206E37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nterview</w:t>
      </w:r>
      <w:r w:rsidR="000A35A8" w:rsidRPr="009C3EE0">
        <w:rPr>
          <w:rFonts w:ascii="Arial" w:hAnsi="Arial" w:cs="Arial"/>
          <w:sz w:val="24"/>
          <w:szCs w:val="24"/>
        </w:rPr>
        <w:t>s</w:t>
      </w:r>
      <w:r w:rsidRPr="009C3EE0">
        <w:rPr>
          <w:rFonts w:ascii="Arial" w:hAnsi="Arial" w:cs="Arial"/>
          <w:sz w:val="24"/>
          <w:szCs w:val="24"/>
        </w:rPr>
        <w:t xml:space="preserve"> with County officials</w:t>
      </w:r>
      <w:r w:rsidR="00421E57">
        <w:rPr>
          <w:rFonts w:ascii="Arial" w:hAnsi="Arial" w:cs="Arial"/>
          <w:sz w:val="24"/>
          <w:szCs w:val="24"/>
        </w:rPr>
        <w:t xml:space="preserve"> (one county official, the one with this information)</w:t>
      </w:r>
    </w:p>
    <w:p w14:paraId="58874F94" w14:textId="2AE0C727" w:rsidR="00206E37" w:rsidRPr="009C3EE0" w:rsidRDefault="00206E37" w:rsidP="00413B21">
      <w:p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Reference fiscal years</w:t>
      </w:r>
      <w:r w:rsidRPr="009C3EE0">
        <w:rPr>
          <w:rFonts w:ascii="Arial" w:hAnsi="Arial" w:cs="Arial"/>
          <w:sz w:val="24"/>
          <w:szCs w:val="24"/>
        </w:rPr>
        <w:t>: FY 2017-18</w:t>
      </w:r>
      <w:r w:rsidR="00742499" w:rsidRPr="009C3EE0">
        <w:rPr>
          <w:rFonts w:ascii="Arial" w:hAnsi="Arial" w:cs="Arial"/>
          <w:sz w:val="24"/>
          <w:szCs w:val="24"/>
        </w:rPr>
        <w:t xml:space="preserve"> </w:t>
      </w:r>
    </w:p>
    <w:p w14:paraId="28F2CCA3" w14:textId="77777777" w:rsidR="00206E37" w:rsidRPr="009C3EE0" w:rsidRDefault="00206E37" w:rsidP="00413B21">
      <w:pPr>
        <w:spacing w:after="0"/>
        <w:rPr>
          <w:rFonts w:ascii="Arial" w:hAnsi="Arial" w:cs="Arial"/>
          <w:b/>
          <w:color w:val="4472C4" w:themeColor="accent1"/>
          <w:sz w:val="24"/>
          <w:szCs w:val="24"/>
        </w:rPr>
      </w:pPr>
    </w:p>
    <w:p w14:paraId="1312C5AC" w14:textId="77777777" w:rsidR="00206E37" w:rsidRPr="009C3EE0" w:rsidRDefault="00206E37">
      <w:pPr>
        <w:rPr>
          <w:rFonts w:ascii="Arial" w:hAnsi="Arial" w:cs="Arial"/>
          <w:b/>
          <w:color w:val="4472C4" w:themeColor="accent1"/>
          <w:sz w:val="24"/>
          <w:szCs w:val="24"/>
        </w:rPr>
      </w:pPr>
      <w:r w:rsidRPr="009C3EE0">
        <w:rPr>
          <w:rFonts w:ascii="Arial" w:hAnsi="Arial" w:cs="Arial"/>
          <w:b/>
          <w:color w:val="4472C4" w:themeColor="accent1"/>
          <w:sz w:val="24"/>
          <w:szCs w:val="24"/>
        </w:rPr>
        <w:br w:type="page"/>
      </w:r>
    </w:p>
    <w:p w14:paraId="49B79C81" w14:textId="7A43058A" w:rsidR="00D53C2E" w:rsidRPr="009C3EE0" w:rsidRDefault="00D144D7" w:rsidP="00206E37">
      <w:pPr>
        <w:pStyle w:val="Heading1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lastRenderedPageBreak/>
        <w:t xml:space="preserve">Key </w:t>
      </w:r>
      <w:r w:rsidR="003A2D3C" w:rsidRPr="009C3EE0">
        <w:rPr>
          <w:rFonts w:ascii="Arial" w:hAnsi="Arial" w:cs="Arial"/>
          <w:sz w:val="24"/>
          <w:szCs w:val="24"/>
        </w:rPr>
        <w:t xml:space="preserve">Questions </w:t>
      </w:r>
    </w:p>
    <w:p w14:paraId="4CD35EED" w14:textId="0EEDD4E9" w:rsidR="00206E37" w:rsidRPr="009C3EE0" w:rsidRDefault="00206E37" w:rsidP="00A46015">
      <w:pPr>
        <w:spacing w:after="0" w:line="23" w:lineRule="atLeast"/>
        <w:rPr>
          <w:rFonts w:ascii="Arial" w:hAnsi="Arial" w:cs="Arial"/>
          <w:b/>
          <w:sz w:val="24"/>
          <w:szCs w:val="24"/>
        </w:rPr>
      </w:pPr>
    </w:p>
    <w:p w14:paraId="67B5FADD" w14:textId="020BE2B4" w:rsidR="00712280" w:rsidRPr="00421E57" w:rsidRDefault="001A4B51" w:rsidP="00A46015">
      <w:pPr>
        <w:spacing w:after="0" w:line="23" w:lineRule="atLeast"/>
        <w:rPr>
          <w:rFonts w:ascii="Arial" w:hAnsi="Arial" w:cs="Arial"/>
          <w:b/>
          <w:sz w:val="24"/>
          <w:szCs w:val="24"/>
          <w:u w:val="single"/>
        </w:rPr>
      </w:pPr>
      <w:r w:rsidRPr="00421E57">
        <w:rPr>
          <w:rFonts w:ascii="Arial" w:hAnsi="Arial" w:cs="Arial"/>
          <w:b/>
          <w:sz w:val="24"/>
          <w:szCs w:val="24"/>
          <w:u w:val="single"/>
        </w:rPr>
        <w:t>COUNTY DEPARTMENT OF HEALTH OFFICIALS QUESTIONNAIRE</w:t>
      </w:r>
    </w:p>
    <w:p w14:paraId="78B2F151" w14:textId="11F700F1" w:rsidR="00EA5DE6" w:rsidRPr="009C3EE0" w:rsidRDefault="00EA5DE6" w:rsidP="00A46015">
      <w:pPr>
        <w:spacing w:after="0" w:line="23" w:lineRule="atLeast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Planning and budgeting</w:t>
      </w:r>
    </w:p>
    <w:p w14:paraId="4BEBE329" w14:textId="651BF6A7" w:rsidR="00EA5DE6" w:rsidRDefault="00EA5DE6" w:rsidP="00A46015">
      <w:pPr>
        <w:pStyle w:val="ListParagraph"/>
        <w:numPr>
          <w:ilvl w:val="0"/>
          <w:numId w:val="38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ould you explain to me how public hospitals, health centers, and dispensaries plan their activities (do they develop work plans)?</w:t>
      </w:r>
    </w:p>
    <w:p w14:paraId="7CD2555B" w14:textId="25F75697" w:rsidR="003D3DF1" w:rsidRPr="009C3EE0" w:rsidRDefault="003D3DF1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Probe</w:t>
      </w:r>
      <w:r w:rsidR="00546F0C" w:rsidRPr="009C3EE0">
        <w:rPr>
          <w:rFonts w:ascii="Arial" w:hAnsi="Arial" w:cs="Arial"/>
          <w:i/>
          <w:sz w:val="24"/>
          <w:szCs w:val="24"/>
        </w:rPr>
        <w:t xml:space="preserve"> to get specific information about</w:t>
      </w:r>
    </w:p>
    <w:p w14:paraId="418CB486" w14:textId="4CC94E01" w:rsidR="003D3DF1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-Public hospitals</w:t>
      </w:r>
    </w:p>
    <w:p w14:paraId="0CE5D9FA" w14:textId="756991F8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-Health centers</w:t>
      </w:r>
    </w:p>
    <w:p w14:paraId="384417FA" w14:textId="6E27C8E9" w:rsidR="00546F0C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-Dispensaries</w:t>
      </w:r>
    </w:p>
    <w:p w14:paraId="075385BD" w14:textId="77777777" w:rsidR="00A46015" w:rsidRPr="009C3EE0" w:rsidRDefault="00A46015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</w:p>
    <w:p w14:paraId="646698C2" w14:textId="73053916" w:rsidR="00EA5DE6" w:rsidRDefault="00EA5DE6" w:rsidP="00A46015">
      <w:pPr>
        <w:pStyle w:val="ListParagraph"/>
        <w:numPr>
          <w:ilvl w:val="0"/>
          <w:numId w:val="38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ould you explain to me how public hospitals, health centers, and dispensaries budget for their activities?</w:t>
      </w:r>
    </w:p>
    <w:p w14:paraId="0BD2D45C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3229931B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7FFD49CC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330512E4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2A6BFCED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58D7A455" w14:textId="4EFFDE96" w:rsidR="00EA5DE6" w:rsidRDefault="00EA5DE6" w:rsidP="00A46015">
      <w:pPr>
        <w:pStyle w:val="ListParagraph"/>
        <w:numPr>
          <w:ilvl w:val="0"/>
          <w:numId w:val="38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at role does the county play in the planning and budgeting by public health facilities?</w:t>
      </w:r>
    </w:p>
    <w:p w14:paraId="46EFEC81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7D50F7A9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263A16B1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1D85475D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490B05F2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0E0DB5EB" w14:textId="786A2D74" w:rsidR="00EA5DE6" w:rsidRPr="009C3EE0" w:rsidRDefault="00EA5DE6" w:rsidP="00A46015">
      <w:pPr>
        <w:spacing w:after="0" w:line="23" w:lineRule="atLeast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Facility financing</w:t>
      </w:r>
    </w:p>
    <w:p w14:paraId="1C5EC383" w14:textId="5F9981DD" w:rsidR="00EA5DE6" w:rsidRPr="009C3EE0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hat are the sources of </w:t>
      </w:r>
      <w:r w:rsidR="003561EB">
        <w:rPr>
          <w:rFonts w:ascii="Arial" w:hAnsi="Arial" w:cs="Arial"/>
          <w:sz w:val="24"/>
          <w:szCs w:val="24"/>
        </w:rPr>
        <w:t xml:space="preserve">financial resources </w:t>
      </w:r>
      <w:r w:rsidRPr="009C3EE0">
        <w:rPr>
          <w:rFonts w:ascii="Arial" w:hAnsi="Arial" w:cs="Arial"/>
          <w:sz w:val="24"/>
          <w:szCs w:val="24"/>
        </w:rPr>
        <w:t>for public hospitals?</w:t>
      </w:r>
    </w:p>
    <w:p w14:paraId="7C3AE3DA" w14:textId="2636DC43" w:rsidR="00EA5DE6" w:rsidRPr="009C3EE0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hat are the sources of </w:t>
      </w:r>
      <w:r w:rsidR="003561EB">
        <w:rPr>
          <w:rFonts w:ascii="Arial" w:hAnsi="Arial" w:cs="Arial"/>
          <w:sz w:val="24"/>
          <w:szCs w:val="24"/>
        </w:rPr>
        <w:t>financial resources</w:t>
      </w:r>
      <w:r w:rsidRPr="009C3EE0">
        <w:rPr>
          <w:rFonts w:ascii="Arial" w:hAnsi="Arial" w:cs="Arial"/>
          <w:sz w:val="24"/>
          <w:szCs w:val="24"/>
        </w:rPr>
        <w:t xml:space="preserve"> for public health centers</w:t>
      </w:r>
      <w:r w:rsidR="00201392">
        <w:rPr>
          <w:rFonts w:ascii="Arial" w:hAnsi="Arial" w:cs="Arial"/>
          <w:sz w:val="24"/>
          <w:szCs w:val="24"/>
        </w:rPr>
        <w:t>?</w:t>
      </w:r>
    </w:p>
    <w:p w14:paraId="19262DB9" w14:textId="3A8102B3" w:rsidR="00EA5DE6" w:rsidRPr="009C3EE0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at are the sources of funds for public dispensaries?</w:t>
      </w:r>
    </w:p>
    <w:p w14:paraId="591AE564" w14:textId="591C1148" w:rsidR="00EA5DE6" w:rsidRPr="009C3EE0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much came from each of the sources for facility x and y(your sample facilities) for the financial year 20</w:t>
      </w:r>
      <w:r w:rsidR="00BB7E7D">
        <w:rPr>
          <w:rFonts w:ascii="Arial" w:hAnsi="Arial" w:cs="Arial"/>
          <w:sz w:val="24"/>
          <w:szCs w:val="24"/>
        </w:rPr>
        <w:t>1</w:t>
      </w:r>
      <w:r w:rsidRPr="009C3EE0">
        <w:rPr>
          <w:rFonts w:ascii="Arial" w:hAnsi="Arial" w:cs="Arial"/>
          <w:sz w:val="24"/>
          <w:szCs w:val="24"/>
        </w:rPr>
        <w:t>7/18? – ask to be provided with documents to extract this information</w:t>
      </w:r>
    </w:p>
    <w:p w14:paraId="19541B4A" w14:textId="1D0F8411" w:rsidR="00EA5DE6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else does the county provide resources for public health facilities?</w:t>
      </w:r>
    </w:p>
    <w:p w14:paraId="7860F4A9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3A96E5EA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49FF18D9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5A692AAD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774A4C60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441D1EEB" w14:textId="50FFD9C3" w:rsidR="00EA5DE6" w:rsidRPr="009C3EE0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much did the county spend on staff salaries for facility x and y (sample facilities for the financial year 2017/18? – ask to be provided with documents to extract this information</w:t>
      </w:r>
    </w:p>
    <w:p w14:paraId="37A22880" w14:textId="48669C3D" w:rsidR="00EA5DE6" w:rsidRDefault="00EA5DE6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much did the county spend on pharmaceutical and no-pharmaceuticals for facility x and y (sample facilities for the financial year 2017/18? – ask to be provided with documents to extract this information</w:t>
      </w:r>
    </w:p>
    <w:p w14:paraId="34B105B5" w14:textId="78A91A9F" w:rsidR="003561EB" w:rsidRPr="00DE020D" w:rsidRDefault="003561EB" w:rsidP="00A46015">
      <w:pPr>
        <w:pStyle w:val="ListParagraph"/>
        <w:numPr>
          <w:ilvl w:val="0"/>
          <w:numId w:val="34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DE020D">
        <w:rPr>
          <w:rFonts w:ascii="Arial" w:hAnsi="Arial" w:cs="Arial"/>
          <w:sz w:val="24"/>
          <w:szCs w:val="24"/>
        </w:rPr>
        <w:t xml:space="preserve">How much did the county spend on </w:t>
      </w:r>
      <w:r>
        <w:rPr>
          <w:rFonts w:ascii="Arial" w:hAnsi="Arial" w:cs="Arial"/>
          <w:sz w:val="24"/>
          <w:szCs w:val="24"/>
        </w:rPr>
        <w:t>operations and maintenance</w:t>
      </w:r>
      <w:r w:rsidRPr="00DE020D">
        <w:rPr>
          <w:rFonts w:ascii="Arial" w:hAnsi="Arial" w:cs="Arial"/>
          <w:sz w:val="24"/>
          <w:szCs w:val="24"/>
        </w:rPr>
        <w:t xml:space="preserve"> for facility x and y (sample facilities for the financial year 2017/18? – ask to be provided with documents to extract this information</w:t>
      </w:r>
    </w:p>
    <w:p w14:paraId="5913D757" w14:textId="37878D4E" w:rsidR="00EA5DE6" w:rsidRPr="009C3EE0" w:rsidRDefault="00EA5DE6" w:rsidP="00A46015">
      <w:pPr>
        <w:spacing w:after="0" w:line="23" w:lineRule="atLeast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Flow of funds</w:t>
      </w:r>
    </w:p>
    <w:p w14:paraId="79B01175" w14:textId="6F228DBF" w:rsidR="00EA5DE6" w:rsidRDefault="003561EB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or each of the sources of financial resources for the </w:t>
      </w:r>
      <w:r w:rsidR="00B31EBD">
        <w:rPr>
          <w:rFonts w:ascii="Arial" w:hAnsi="Arial" w:cs="Arial"/>
          <w:sz w:val="24"/>
          <w:szCs w:val="24"/>
        </w:rPr>
        <w:t xml:space="preserve">public hospital/health center/dispensary, describe whether and how </w:t>
      </w:r>
      <w:r w:rsidR="00546F0C">
        <w:rPr>
          <w:rFonts w:ascii="Arial" w:hAnsi="Arial" w:cs="Arial"/>
          <w:sz w:val="24"/>
          <w:szCs w:val="24"/>
        </w:rPr>
        <w:t xml:space="preserve">the funds </w:t>
      </w:r>
      <w:r w:rsidR="00B31EBD">
        <w:rPr>
          <w:rFonts w:ascii="Arial" w:hAnsi="Arial" w:cs="Arial"/>
          <w:sz w:val="24"/>
          <w:szCs w:val="24"/>
        </w:rPr>
        <w:t>get to health facilities</w:t>
      </w:r>
      <w:r w:rsidR="00005BB8">
        <w:rPr>
          <w:rFonts w:ascii="Arial" w:hAnsi="Arial" w:cs="Arial"/>
          <w:sz w:val="24"/>
          <w:szCs w:val="24"/>
        </w:rPr>
        <w:t xml:space="preserve"> </w:t>
      </w:r>
    </w:p>
    <w:p w14:paraId="66E5089E" w14:textId="506CB99D" w:rsidR="003561EB" w:rsidRDefault="00B31EBD" w:rsidP="00A46015">
      <w:pPr>
        <w:pStyle w:val="ListParagraph"/>
        <w:numPr>
          <w:ilvl w:val="0"/>
          <w:numId w:val="40"/>
        </w:numPr>
        <w:spacing w:after="0"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ublic hospitals/health centers/dispensaries </w:t>
      </w:r>
      <w:r w:rsidR="003561EB">
        <w:rPr>
          <w:rFonts w:ascii="Arial" w:hAnsi="Arial" w:cs="Arial"/>
          <w:sz w:val="24"/>
          <w:szCs w:val="24"/>
        </w:rPr>
        <w:t>do not receive any financial resources, they are sent to the CRF account</w:t>
      </w:r>
    </w:p>
    <w:p w14:paraId="25015542" w14:textId="7E846B9A" w:rsidR="003561EB" w:rsidRDefault="003561EB" w:rsidP="00A46015">
      <w:pPr>
        <w:pStyle w:val="ListParagraph"/>
        <w:numPr>
          <w:ilvl w:val="0"/>
          <w:numId w:val="40"/>
        </w:numPr>
        <w:spacing w:after="0"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nancial resources are sent to the CRF account, and thereafter disbursed to </w:t>
      </w:r>
      <w:r w:rsidR="00B31EBD">
        <w:rPr>
          <w:rFonts w:ascii="Arial" w:hAnsi="Arial" w:cs="Arial"/>
          <w:sz w:val="24"/>
          <w:szCs w:val="24"/>
        </w:rPr>
        <w:t>health facilities</w:t>
      </w:r>
      <w:r>
        <w:rPr>
          <w:rFonts w:ascii="Arial" w:hAnsi="Arial" w:cs="Arial"/>
          <w:sz w:val="24"/>
          <w:szCs w:val="24"/>
        </w:rPr>
        <w:t xml:space="preserve"> bank account</w:t>
      </w:r>
    </w:p>
    <w:p w14:paraId="7D2707D9" w14:textId="1BA4C64F" w:rsidR="003561EB" w:rsidRDefault="003561EB" w:rsidP="00A46015">
      <w:pPr>
        <w:pStyle w:val="ListParagraph"/>
        <w:numPr>
          <w:ilvl w:val="0"/>
          <w:numId w:val="40"/>
        </w:numPr>
        <w:spacing w:after="0"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nancial resources are sent directly to</w:t>
      </w:r>
      <w:r w:rsidR="00B31EBD">
        <w:rPr>
          <w:rFonts w:ascii="Arial" w:hAnsi="Arial" w:cs="Arial"/>
          <w:sz w:val="24"/>
          <w:szCs w:val="24"/>
        </w:rPr>
        <w:t xml:space="preserve"> health facilities </w:t>
      </w:r>
      <w:r>
        <w:rPr>
          <w:rFonts w:ascii="Arial" w:hAnsi="Arial" w:cs="Arial"/>
          <w:sz w:val="24"/>
          <w:szCs w:val="24"/>
        </w:rPr>
        <w:t>bank account</w:t>
      </w:r>
    </w:p>
    <w:p w14:paraId="0633AF6E" w14:textId="77777777" w:rsidR="00546F0C" w:rsidRDefault="00546F0C" w:rsidP="00A46015">
      <w:pPr>
        <w:spacing w:after="0" w:line="23" w:lineRule="atLeast"/>
        <w:ind w:left="720"/>
        <w:rPr>
          <w:rFonts w:ascii="Arial" w:hAnsi="Arial" w:cs="Arial"/>
          <w:i/>
          <w:sz w:val="24"/>
          <w:szCs w:val="24"/>
        </w:rPr>
      </w:pPr>
    </w:p>
    <w:p w14:paraId="67F079B5" w14:textId="4782F667" w:rsidR="00546F0C" w:rsidRPr="009C3EE0" w:rsidRDefault="00546F0C" w:rsidP="00A46015">
      <w:pPr>
        <w:spacing w:after="0" w:line="23" w:lineRule="atLeast"/>
        <w:ind w:left="720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0F7A09A5" w14:textId="77777777" w:rsidR="00546F0C" w:rsidRPr="00DE020D" w:rsidRDefault="00546F0C" w:rsidP="00A46015">
      <w:pPr>
        <w:pStyle w:val="ListParagraph"/>
        <w:spacing w:after="0" w:line="23" w:lineRule="atLeast"/>
        <w:ind w:left="1440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57D0C034" w14:textId="77777777" w:rsidR="00546F0C" w:rsidRPr="00DE020D" w:rsidRDefault="00546F0C" w:rsidP="00A46015">
      <w:pPr>
        <w:pStyle w:val="ListParagraph"/>
        <w:spacing w:after="0" w:line="23" w:lineRule="atLeast"/>
        <w:ind w:left="1440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7E6A6CBE" w14:textId="77777777" w:rsidR="00546F0C" w:rsidRPr="00DE020D" w:rsidRDefault="00546F0C" w:rsidP="00A46015">
      <w:pPr>
        <w:pStyle w:val="ListParagraph"/>
        <w:spacing w:after="0" w:line="23" w:lineRule="atLeast"/>
        <w:ind w:left="1440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1B588A29" w14:textId="77777777" w:rsidR="00546F0C" w:rsidRPr="009C3EE0" w:rsidRDefault="00546F0C" w:rsidP="00A46015">
      <w:pPr>
        <w:spacing w:after="0" w:line="23" w:lineRule="atLeast"/>
        <w:rPr>
          <w:rFonts w:ascii="Arial" w:hAnsi="Arial" w:cs="Arial"/>
          <w:sz w:val="24"/>
          <w:szCs w:val="24"/>
        </w:rPr>
      </w:pPr>
    </w:p>
    <w:p w14:paraId="0F61BE42" w14:textId="3D967535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 public hospitals/health centers/dispensaries in your county maintain bank accounts?</w:t>
      </w:r>
    </w:p>
    <w:p w14:paraId="2ABF35FE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04871CCE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4E68C1E8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23E3CE87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5F17AFC6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3CA9740F" w14:textId="7576E46F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o are the signatories of these facility bank accounts?</w:t>
      </w:r>
    </w:p>
    <w:p w14:paraId="78923FB8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1DA370A7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2225856B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147C300B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6D267CE5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2EACB9EB" w14:textId="7B4BC51F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Do NHIF funds go directly to </w:t>
      </w:r>
      <w:r w:rsidR="001A4B51" w:rsidRPr="009C3EE0">
        <w:rPr>
          <w:rFonts w:ascii="Arial" w:hAnsi="Arial" w:cs="Arial"/>
          <w:sz w:val="24"/>
          <w:szCs w:val="24"/>
        </w:rPr>
        <w:t>public hospitals/health centers/dispensaries</w:t>
      </w:r>
      <w:r w:rsidRPr="009C3EE0">
        <w:rPr>
          <w:rFonts w:ascii="Arial" w:hAnsi="Arial" w:cs="Arial"/>
          <w:sz w:val="24"/>
          <w:szCs w:val="24"/>
        </w:rPr>
        <w:t xml:space="preserve"> bank accounts?</w:t>
      </w:r>
    </w:p>
    <w:p w14:paraId="4A671438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6F7F8733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0A72AE16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6C8D2D86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24D64022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4EE31B84" w14:textId="7F185BF8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Are </w:t>
      </w:r>
      <w:r w:rsidR="001A4B51" w:rsidRPr="009C3EE0">
        <w:rPr>
          <w:rFonts w:ascii="Arial" w:hAnsi="Arial" w:cs="Arial"/>
          <w:sz w:val="24"/>
          <w:szCs w:val="24"/>
        </w:rPr>
        <w:t>public hospitals/health centers/dispensaries</w:t>
      </w:r>
      <w:r w:rsidRPr="009C3EE0">
        <w:rPr>
          <w:rFonts w:ascii="Arial" w:hAnsi="Arial" w:cs="Arial"/>
          <w:sz w:val="24"/>
          <w:szCs w:val="24"/>
        </w:rPr>
        <w:t xml:space="preserve"> allowed to spend these funds or do they have to be sent to the CRF account?</w:t>
      </w:r>
    </w:p>
    <w:p w14:paraId="1B03D187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7C89F06C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52D94AE8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751B80DE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648D47AE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587FFDA2" w14:textId="501B3E75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If they have to be sent to the CRF account, do any of these funds </w:t>
      </w:r>
      <w:r w:rsidR="00CE4811">
        <w:rPr>
          <w:rFonts w:ascii="Arial" w:hAnsi="Arial" w:cs="Arial"/>
          <w:sz w:val="24"/>
          <w:szCs w:val="24"/>
        </w:rPr>
        <w:t>go</w:t>
      </w:r>
      <w:r w:rsidRPr="009C3EE0">
        <w:rPr>
          <w:rFonts w:ascii="Arial" w:hAnsi="Arial" w:cs="Arial"/>
          <w:sz w:val="24"/>
          <w:szCs w:val="24"/>
        </w:rPr>
        <w:t xml:space="preserve"> back to the facility?</w:t>
      </w:r>
    </w:p>
    <w:p w14:paraId="27FE9974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6D51CFDA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769FE0CB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6E7FBCA9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4F2A6201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7326AE62" w14:textId="35759568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lastRenderedPageBreak/>
        <w:t xml:space="preserve">If yes, what proportion of funds sent to the CRF account are sent back to the </w:t>
      </w:r>
      <w:r w:rsidR="001A4B51" w:rsidRPr="009C3EE0">
        <w:rPr>
          <w:rFonts w:ascii="Arial" w:hAnsi="Arial" w:cs="Arial"/>
          <w:sz w:val="24"/>
          <w:szCs w:val="24"/>
        </w:rPr>
        <w:t>public hospitals/health centers/dispensaries</w:t>
      </w:r>
      <w:r w:rsidRPr="009C3EE0">
        <w:rPr>
          <w:rFonts w:ascii="Arial" w:hAnsi="Arial" w:cs="Arial"/>
          <w:sz w:val="24"/>
          <w:szCs w:val="24"/>
        </w:rPr>
        <w:t xml:space="preserve"> bank account?</w:t>
      </w:r>
    </w:p>
    <w:p w14:paraId="20C46FBF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2AFFB00E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2E11CF5F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7C4D3185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7AF193EA" w14:textId="77777777" w:rsidR="00546F0C" w:rsidRPr="009C3EE0" w:rsidRDefault="00546F0C" w:rsidP="00A46015">
      <w:pPr>
        <w:pStyle w:val="ListParagraph"/>
        <w:spacing w:after="0" w:line="23" w:lineRule="atLeast"/>
        <w:rPr>
          <w:rFonts w:ascii="Arial" w:hAnsi="Arial" w:cs="Arial"/>
          <w:sz w:val="24"/>
          <w:szCs w:val="24"/>
        </w:rPr>
      </w:pPr>
    </w:p>
    <w:p w14:paraId="632BEFF4" w14:textId="3871BC7E" w:rsidR="00EA5DE6" w:rsidRDefault="00EA5DE6" w:rsidP="00A46015">
      <w:pPr>
        <w:pStyle w:val="ListParagraph"/>
        <w:numPr>
          <w:ilvl w:val="0"/>
          <w:numId w:val="36"/>
        </w:numPr>
        <w:spacing w:after="0" w:line="23" w:lineRule="atLeast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If yes, what is the procedure for getting funds from the CRF funds back to the </w:t>
      </w:r>
      <w:r w:rsidR="001A4B51" w:rsidRPr="009C3EE0">
        <w:rPr>
          <w:rFonts w:ascii="Arial" w:hAnsi="Arial" w:cs="Arial"/>
          <w:sz w:val="24"/>
          <w:szCs w:val="24"/>
        </w:rPr>
        <w:t>public hospitals/health centers/dispensaries</w:t>
      </w:r>
      <w:r w:rsidRPr="009C3EE0">
        <w:rPr>
          <w:rFonts w:ascii="Arial" w:hAnsi="Arial" w:cs="Arial"/>
          <w:sz w:val="24"/>
          <w:szCs w:val="24"/>
        </w:rPr>
        <w:t>?</w:t>
      </w:r>
    </w:p>
    <w:p w14:paraId="396059E1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Probe to get specific information about</w:t>
      </w:r>
    </w:p>
    <w:p w14:paraId="4064DFFC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Public hospitals</w:t>
      </w:r>
    </w:p>
    <w:p w14:paraId="78F198D1" w14:textId="77777777" w:rsidR="00546F0C" w:rsidRPr="00DE020D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Health centers</w:t>
      </w:r>
    </w:p>
    <w:p w14:paraId="678074B2" w14:textId="67EE7475" w:rsidR="00A46015" w:rsidRDefault="00546F0C" w:rsidP="00A46015">
      <w:pPr>
        <w:pStyle w:val="ListParagraph"/>
        <w:spacing w:after="0" w:line="23" w:lineRule="atLeast"/>
        <w:rPr>
          <w:rFonts w:ascii="Arial" w:hAnsi="Arial" w:cs="Arial"/>
          <w:i/>
          <w:sz w:val="24"/>
          <w:szCs w:val="24"/>
        </w:rPr>
      </w:pPr>
      <w:r w:rsidRPr="00DE020D">
        <w:rPr>
          <w:rFonts w:ascii="Arial" w:hAnsi="Arial" w:cs="Arial"/>
          <w:i/>
          <w:sz w:val="24"/>
          <w:szCs w:val="24"/>
        </w:rPr>
        <w:t>-Dispensaries</w:t>
      </w:r>
    </w:p>
    <w:p w14:paraId="4CF376C9" w14:textId="186EE83D" w:rsidR="00546F0C" w:rsidRPr="00A46015" w:rsidRDefault="00A46015" w:rsidP="00A46015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</w:p>
    <w:p w14:paraId="192DB671" w14:textId="3A49BB9E" w:rsidR="00D53C2E" w:rsidRPr="00421E57" w:rsidRDefault="001A4B51" w:rsidP="00413B21">
      <w:pPr>
        <w:spacing w:after="0"/>
        <w:rPr>
          <w:rFonts w:ascii="Arial" w:hAnsi="Arial" w:cs="Arial"/>
          <w:b/>
          <w:sz w:val="24"/>
          <w:szCs w:val="24"/>
          <w:u w:val="single"/>
        </w:rPr>
      </w:pPr>
      <w:r w:rsidRPr="00421E57">
        <w:rPr>
          <w:rFonts w:ascii="Arial" w:hAnsi="Arial" w:cs="Arial"/>
          <w:b/>
          <w:sz w:val="24"/>
          <w:szCs w:val="24"/>
          <w:u w:val="single"/>
        </w:rPr>
        <w:lastRenderedPageBreak/>
        <w:t>HEALTH FACILITIES – HOSPITALS AND HEALTH CENTERS QUESTIONNAIRE</w:t>
      </w:r>
    </w:p>
    <w:p w14:paraId="4C34683C" w14:textId="77777777" w:rsidR="008469C9" w:rsidRPr="009C3EE0" w:rsidRDefault="008469C9" w:rsidP="008469C9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60F280E4" w14:textId="39AF732B" w:rsidR="000457B9" w:rsidRPr="009C3EE0" w:rsidRDefault="00712280" w:rsidP="009C3EE0">
      <w:pPr>
        <w:pStyle w:val="ListParagraph"/>
        <w:numPr>
          <w:ilvl w:val="0"/>
          <w:numId w:val="23"/>
        </w:num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Planning and budgeting</w:t>
      </w:r>
    </w:p>
    <w:p w14:paraId="548750C0" w14:textId="2513BD42" w:rsidR="00B6076C" w:rsidRDefault="00712280" w:rsidP="00B6076C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es this facility prepare annual work plans?</w:t>
      </w:r>
    </w:p>
    <w:p w14:paraId="01504E2B" w14:textId="77777777" w:rsidR="00B6076C" w:rsidRPr="00B6076C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650BBE67" w14:textId="2FD0CC92" w:rsidR="00B6076C" w:rsidRDefault="00712280" w:rsidP="00B6076C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es this facility prepare budgets?</w:t>
      </w:r>
    </w:p>
    <w:p w14:paraId="7844D9CC" w14:textId="035396A2" w:rsidR="00B6076C" w:rsidRPr="00B6076C" w:rsidRDefault="00B6076C" w:rsidP="00B6076C">
      <w:pPr>
        <w:spacing w:after="0"/>
        <w:rPr>
          <w:rFonts w:ascii="Arial" w:hAnsi="Arial" w:cs="Arial"/>
          <w:sz w:val="24"/>
          <w:szCs w:val="24"/>
        </w:rPr>
      </w:pPr>
    </w:p>
    <w:p w14:paraId="53AD2333" w14:textId="01AB7C45" w:rsidR="00712280" w:rsidRPr="009C3EE0" w:rsidRDefault="00712280" w:rsidP="009C3EE0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f yes to A1, could you describe the facility planning process?</w:t>
      </w:r>
    </w:p>
    <w:p w14:paraId="16343F04" w14:textId="61501146" w:rsidR="00712280" w:rsidRPr="009C3EE0" w:rsidRDefault="00712280" w:rsidP="009C3EE0">
      <w:pPr>
        <w:spacing w:after="0"/>
        <w:ind w:left="360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Probe</w:t>
      </w:r>
    </w:p>
    <w:p w14:paraId="4D0E8ABB" w14:textId="6FBC07CF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What is the purpose of the planning? What do you plan for?</w:t>
      </w:r>
    </w:p>
    <w:p w14:paraId="1B8489A9" w14:textId="0EF2A2FE" w:rsidR="00712280" w:rsidRPr="009C3EE0" w:rsidRDefault="00712280" w:rsidP="009C3EE0">
      <w:pPr>
        <w:tabs>
          <w:tab w:val="left" w:pos="5540"/>
        </w:tabs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Is there a prescribed template for planning?</w:t>
      </w:r>
      <w:r w:rsidR="0045674F">
        <w:rPr>
          <w:rFonts w:ascii="Arial" w:hAnsi="Arial" w:cs="Arial"/>
          <w:sz w:val="24"/>
          <w:szCs w:val="24"/>
        </w:rPr>
        <w:tab/>
      </w:r>
    </w:p>
    <w:p w14:paraId="57B3962D" w14:textId="243C5285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Who is involved</w:t>
      </w:r>
    </w:p>
    <w:p w14:paraId="3936716A" w14:textId="2E676D1C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Over what period is planning conducted – annually? Quarterly? etc</w:t>
      </w:r>
    </w:p>
    <w:p w14:paraId="054CD60B" w14:textId="77777777" w:rsidR="00712280" w:rsidRPr="009C3EE0" w:rsidRDefault="00712280" w:rsidP="00712280">
      <w:pPr>
        <w:spacing w:after="0"/>
        <w:rPr>
          <w:rFonts w:ascii="Arial" w:hAnsi="Arial" w:cs="Arial"/>
          <w:sz w:val="24"/>
          <w:szCs w:val="24"/>
        </w:rPr>
      </w:pPr>
    </w:p>
    <w:p w14:paraId="46F8BDE0" w14:textId="1AE1F923" w:rsidR="00712280" w:rsidRPr="009C3EE0" w:rsidRDefault="00712280" w:rsidP="009C3EE0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If yes </w:t>
      </w:r>
      <w:r w:rsidR="0045674F">
        <w:rPr>
          <w:rFonts w:ascii="Arial" w:hAnsi="Arial" w:cs="Arial"/>
          <w:sz w:val="24"/>
          <w:szCs w:val="24"/>
        </w:rPr>
        <w:t>to</w:t>
      </w:r>
      <w:r w:rsidRPr="009C3EE0">
        <w:rPr>
          <w:rFonts w:ascii="Arial" w:hAnsi="Arial" w:cs="Arial"/>
          <w:sz w:val="24"/>
          <w:szCs w:val="24"/>
        </w:rPr>
        <w:t xml:space="preserve"> A2 could you describe the budgeting process?</w:t>
      </w:r>
    </w:p>
    <w:p w14:paraId="021760BE" w14:textId="77777777" w:rsidR="00712280" w:rsidRPr="009C3EE0" w:rsidRDefault="00712280" w:rsidP="009C3EE0">
      <w:pPr>
        <w:spacing w:after="0"/>
        <w:ind w:left="360"/>
        <w:rPr>
          <w:rFonts w:ascii="Arial" w:hAnsi="Arial" w:cs="Arial"/>
          <w:i/>
          <w:sz w:val="24"/>
          <w:szCs w:val="24"/>
        </w:rPr>
      </w:pPr>
      <w:r w:rsidRPr="009C3EE0">
        <w:rPr>
          <w:rFonts w:ascii="Arial" w:hAnsi="Arial" w:cs="Arial"/>
          <w:i/>
          <w:sz w:val="24"/>
          <w:szCs w:val="24"/>
        </w:rPr>
        <w:t>Probe</w:t>
      </w:r>
    </w:p>
    <w:p w14:paraId="55E71650" w14:textId="6A1F7640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-What is the purpose of the budgeting? What </w:t>
      </w:r>
      <w:r w:rsidR="0045674F">
        <w:rPr>
          <w:rFonts w:ascii="Arial" w:hAnsi="Arial" w:cs="Arial"/>
          <w:sz w:val="24"/>
          <w:szCs w:val="24"/>
        </w:rPr>
        <w:t>kinds of expenditure does the budget cover</w:t>
      </w:r>
      <w:r w:rsidRPr="009C3EE0">
        <w:rPr>
          <w:rFonts w:ascii="Arial" w:hAnsi="Arial" w:cs="Arial"/>
          <w:sz w:val="24"/>
          <w:szCs w:val="24"/>
        </w:rPr>
        <w:t>?</w:t>
      </w:r>
    </w:p>
    <w:p w14:paraId="1D4FEB3C" w14:textId="6CCE19C2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Is there a prescribed template for budgeting?</w:t>
      </w:r>
      <w:r w:rsidR="0045674F">
        <w:rPr>
          <w:rFonts w:ascii="Arial" w:hAnsi="Arial" w:cs="Arial"/>
          <w:sz w:val="24"/>
          <w:szCs w:val="24"/>
        </w:rPr>
        <w:t xml:space="preserve"> If yes, can you give us a copy of the template?</w:t>
      </w:r>
    </w:p>
    <w:p w14:paraId="1E00240E" w14:textId="08DAEB4A" w:rsidR="00712280" w:rsidRPr="009C3EE0" w:rsidRDefault="00712280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-Who is involved</w:t>
      </w:r>
      <w:r w:rsidR="0045674F">
        <w:rPr>
          <w:rFonts w:ascii="Arial" w:hAnsi="Arial" w:cs="Arial"/>
          <w:sz w:val="24"/>
          <w:szCs w:val="24"/>
        </w:rPr>
        <w:t xml:space="preserve"> in the process?</w:t>
      </w:r>
    </w:p>
    <w:p w14:paraId="0673FCF7" w14:textId="56EB9B5D" w:rsidR="00712280" w:rsidRDefault="00712280">
      <w:pPr>
        <w:spacing w:after="0"/>
        <w:ind w:left="36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-Over what period is budgeting conducted – annually? Quarterly? </w:t>
      </w:r>
      <w:r w:rsidR="0045674F" w:rsidRPr="001A4B51">
        <w:rPr>
          <w:rFonts w:ascii="Arial" w:hAnsi="Arial" w:cs="Arial"/>
          <w:sz w:val="24"/>
          <w:szCs w:val="24"/>
        </w:rPr>
        <w:t>E</w:t>
      </w:r>
      <w:r w:rsidRPr="009C3EE0">
        <w:rPr>
          <w:rFonts w:ascii="Arial" w:hAnsi="Arial" w:cs="Arial"/>
          <w:sz w:val="24"/>
          <w:szCs w:val="24"/>
        </w:rPr>
        <w:t>tc</w:t>
      </w:r>
    </w:p>
    <w:p w14:paraId="2780B461" w14:textId="72F423FE" w:rsidR="0045674F" w:rsidRDefault="0045674F">
      <w:pPr>
        <w:spacing w:after="0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- Do you submit the budget to the County Department of Health for it to be included in the county budget?</w:t>
      </w:r>
    </w:p>
    <w:p w14:paraId="11A85581" w14:textId="19058189" w:rsidR="0045674F" w:rsidRPr="009C3EE0" w:rsidRDefault="0045674F" w:rsidP="009C3EE0">
      <w:pPr>
        <w:spacing w:after="0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- If yes, does the County DOH tell you how much it finally allocated to your facility?</w:t>
      </w:r>
    </w:p>
    <w:p w14:paraId="2075F674" w14:textId="77777777" w:rsidR="0045674F" w:rsidRDefault="0045674F" w:rsidP="009C3EE0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3B8B9C1D" w14:textId="2A181A9C" w:rsidR="00B94B69" w:rsidRPr="00B6076C" w:rsidRDefault="00712280" w:rsidP="009C3EE0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Overall would you say the planning and budgeting process is a useful process for the facility? Why?</w:t>
      </w:r>
      <w:r w:rsidR="0045674F">
        <w:rPr>
          <w:rFonts w:ascii="Arial" w:hAnsi="Arial" w:cs="Arial"/>
          <w:sz w:val="24"/>
          <w:szCs w:val="24"/>
        </w:rPr>
        <w:t xml:space="preserve"> Why not?</w:t>
      </w:r>
    </w:p>
    <w:p w14:paraId="102F50EC" w14:textId="202A88F9" w:rsidR="003A2D3C" w:rsidRPr="009C3EE0" w:rsidRDefault="00724EE3" w:rsidP="00712280">
      <w:pPr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 xml:space="preserve">B) </w:t>
      </w:r>
      <w:r w:rsidR="00712280" w:rsidRPr="009C3EE0">
        <w:rPr>
          <w:rFonts w:ascii="Arial" w:hAnsi="Arial" w:cs="Arial"/>
          <w:b/>
          <w:sz w:val="24"/>
          <w:szCs w:val="24"/>
        </w:rPr>
        <w:t>Facility financing</w:t>
      </w:r>
    </w:p>
    <w:p w14:paraId="26006270" w14:textId="6397FA45" w:rsidR="00B94B69" w:rsidRPr="00A46015" w:rsidRDefault="00712280" w:rsidP="00A46015">
      <w:pPr>
        <w:pStyle w:val="ListParagraph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at are the different sources of funding for this facility</w:t>
      </w:r>
      <w:r w:rsidR="00817FBF" w:rsidRPr="009C3EE0">
        <w:rPr>
          <w:rFonts w:ascii="Arial" w:hAnsi="Arial" w:cs="Arial"/>
          <w:sz w:val="24"/>
          <w:szCs w:val="24"/>
        </w:rPr>
        <w:t>?</w:t>
      </w:r>
    </w:p>
    <w:p w14:paraId="799553AE" w14:textId="573933AE" w:rsidR="00D53C2E" w:rsidRPr="009C3EE0" w:rsidRDefault="00817FBF" w:rsidP="009C3EE0">
      <w:pPr>
        <w:pStyle w:val="ListParagraph"/>
        <w:numPr>
          <w:ilvl w:val="0"/>
          <w:numId w:val="25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Ask the following for each source of funds for 2017/18</w:t>
      </w:r>
      <w:r w:rsidR="00980F85" w:rsidRPr="009C3EE0">
        <w:rPr>
          <w:rFonts w:ascii="Arial" w:hAnsi="Arial" w:cs="Arial"/>
          <w:sz w:val="24"/>
          <w:szCs w:val="24"/>
        </w:rPr>
        <w:t xml:space="preserve"> </w:t>
      </w:r>
    </w:p>
    <w:p w14:paraId="22553106" w14:textId="396DD569" w:rsidR="008469C9" w:rsidRPr="009C3EE0" w:rsidRDefault="008469C9" w:rsidP="008469C9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11"/>
        <w:gridCol w:w="2849"/>
        <w:gridCol w:w="3060"/>
      </w:tblGrid>
      <w:tr w:rsidR="0060043B" w:rsidRPr="001A4B51" w14:paraId="3EBD83CB" w14:textId="77777777" w:rsidTr="009C3EE0">
        <w:tc>
          <w:tcPr>
            <w:tcW w:w="2111" w:type="dxa"/>
          </w:tcPr>
          <w:p w14:paraId="48A37093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49" w:type="dxa"/>
          </w:tcPr>
          <w:p w14:paraId="41229F8E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9C3EE0">
              <w:rPr>
                <w:rFonts w:ascii="Arial" w:hAnsi="Arial" w:cs="Arial"/>
                <w:b/>
                <w:sz w:val="24"/>
                <w:szCs w:val="24"/>
              </w:rPr>
              <w:t>Did you receive any funds from this source in FY 2017-18?</w:t>
            </w:r>
          </w:p>
        </w:tc>
        <w:tc>
          <w:tcPr>
            <w:tcW w:w="3060" w:type="dxa"/>
          </w:tcPr>
          <w:p w14:paraId="684FD07E" w14:textId="7153CF8D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9C3EE0">
              <w:rPr>
                <w:rFonts w:ascii="Arial" w:hAnsi="Arial" w:cs="Arial"/>
                <w:b/>
                <w:sz w:val="24"/>
                <w:szCs w:val="24"/>
              </w:rPr>
              <w:t>If yes, how much</w:t>
            </w:r>
            <w:r w:rsidR="00817FBF" w:rsidRPr="009C3EE0">
              <w:rPr>
                <w:rFonts w:ascii="Arial" w:hAnsi="Arial" w:cs="Arial"/>
                <w:b/>
                <w:sz w:val="24"/>
                <w:szCs w:val="24"/>
              </w:rPr>
              <w:t xml:space="preserve"> for the year</w:t>
            </w:r>
            <w:r w:rsidRPr="009C3EE0">
              <w:rPr>
                <w:rFonts w:ascii="Arial" w:hAnsi="Arial" w:cs="Arial"/>
                <w:b/>
                <w:sz w:val="24"/>
                <w:szCs w:val="24"/>
              </w:rPr>
              <w:t>?</w:t>
            </w:r>
            <w:r w:rsidR="00817FBF" w:rsidRPr="009C3EE0">
              <w:rPr>
                <w:rFonts w:ascii="Arial" w:hAnsi="Arial" w:cs="Arial"/>
                <w:b/>
                <w:sz w:val="24"/>
                <w:szCs w:val="24"/>
              </w:rPr>
              <w:t xml:space="preserve"> KES</w:t>
            </w:r>
          </w:p>
        </w:tc>
      </w:tr>
      <w:tr w:rsidR="00724EE3" w:rsidRPr="001A4B51" w14:paraId="7133C659" w14:textId="77777777" w:rsidTr="00507A7E">
        <w:tc>
          <w:tcPr>
            <w:tcW w:w="2111" w:type="dxa"/>
          </w:tcPr>
          <w:p w14:paraId="71730B81" w14:textId="17420D12" w:rsidR="00724EE3" w:rsidRPr="009C3EE0" w:rsidRDefault="00724EE3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User fee collections from patients</w:t>
            </w:r>
          </w:p>
        </w:tc>
        <w:tc>
          <w:tcPr>
            <w:tcW w:w="2849" w:type="dxa"/>
          </w:tcPr>
          <w:p w14:paraId="658D3D5C" w14:textId="77777777" w:rsidR="00724EE3" w:rsidRPr="009C3EE0" w:rsidRDefault="00724EE3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677E908" w14:textId="77777777" w:rsidR="00724EE3" w:rsidRPr="009C3EE0" w:rsidRDefault="00724EE3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07E63948" w14:textId="77777777" w:rsidTr="009C3EE0">
        <w:tc>
          <w:tcPr>
            <w:tcW w:w="2111" w:type="dxa"/>
          </w:tcPr>
          <w:p w14:paraId="4B98F6E9" w14:textId="1438E2D4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NHIF</w:t>
            </w:r>
            <w:r w:rsidR="0045674F">
              <w:rPr>
                <w:rFonts w:ascii="Arial" w:hAnsi="Arial" w:cs="Arial"/>
                <w:sz w:val="24"/>
                <w:szCs w:val="24"/>
              </w:rPr>
              <w:t xml:space="preserve"> General scheme</w:t>
            </w:r>
          </w:p>
        </w:tc>
        <w:tc>
          <w:tcPr>
            <w:tcW w:w="2849" w:type="dxa"/>
          </w:tcPr>
          <w:p w14:paraId="46451FB6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4DE6580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7FBF" w:rsidRPr="001A4B51" w14:paraId="32D938F5" w14:textId="77777777" w:rsidTr="009C3EE0">
        <w:tc>
          <w:tcPr>
            <w:tcW w:w="2111" w:type="dxa"/>
          </w:tcPr>
          <w:p w14:paraId="7EE8D73E" w14:textId="7EE22685" w:rsidR="00817FBF" w:rsidRPr="009C3EE0" w:rsidRDefault="00817FB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NHIF Linda Mama</w:t>
            </w:r>
          </w:p>
        </w:tc>
        <w:tc>
          <w:tcPr>
            <w:tcW w:w="2849" w:type="dxa"/>
          </w:tcPr>
          <w:p w14:paraId="4596728A" w14:textId="77777777" w:rsidR="00817FBF" w:rsidRPr="009C3EE0" w:rsidRDefault="00817FB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7B4EC47" w14:textId="77777777" w:rsidR="00817FBF" w:rsidRPr="009C3EE0" w:rsidRDefault="00817FB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674F" w:rsidRPr="001A4B51" w14:paraId="1921D633" w14:textId="77777777" w:rsidTr="00507A7E">
        <w:tc>
          <w:tcPr>
            <w:tcW w:w="2111" w:type="dxa"/>
          </w:tcPr>
          <w:p w14:paraId="2B1B42EE" w14:textId="54CCCB61" w:rsidR="0045674F" w:rsidRPr="001A4B51" w:rsidRDefault="0045674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HIF Edu Afya Scheme</w:t>
            </w:r>
          </w:p>
        </w:tc>
        <w:tc>
          <w:tcPr>
            <w:tcW w:w="2849" w:type="dxa"/>
          </w:tcPr>
          <w:p w14:paraId="4FE36F50" w14:textId="77777777" w:rsidR="0045674F" w:rsidRPr="001A4B51" w:rsidRDefault="0045674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3323B82" w14:textId="77777777" w:rsidR="0045674F" w:rsidRPr="001A4B51" w:rsidRDefault="0045674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1543868D" w14:textId="77777777" w:rsidTr="009C3EE0">
        <w:tc>
          <w:tcPr>
            <w:tcW w:w="2111" w:type="dxa"/>
          </w:tcPr>
          <w:p w14:paraId="633EA2B6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HSSF/DANIDA</w:t>
            </w:r>
          </w:p>
        </w:tc>
        <w:tc>
          <w:tcPr>
            <w:tcW w:w="2849" w:type="dxa"/>
          </w:tcPr>
          <w:p w14:paraId="54A3FED7" w14:textId="6DD31E01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5733049F" w14:textId="77777777" w:rsidR="00B6076C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74F51048" w14:textId="0F1FDE68" w:rsidR="00B94B69" w:rsidRPr="009C3EE0" w:rsidRDefault="00B94B69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87E9722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57AEA814" w14:textId="77777777" w:rsidTr="009C3EE0">
        <w:tc>
          <w:tcPr>
            <w:tcW w:w="2111" w:type="dxa"/>
          </w:tcPr>
          <w:p w14:paraId="5A8D94D4" w14:textId="48808A27" w:rsidR="0060043B" w:rsidRPr="009C3EE0" w:rsidRDefault="00817FB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User fee reimburseme</w:t>
            </w:r>
            <w:bookmarkStart w:id="0" w:name="_GoBack"/>
            <w:bookmarkEnd w:id="0"/>
            <w:r w:rsidRPr="009C3EE0">
              <w:rPr>
                <w:rFonts w:ascii="Arial" w:hAnsi="Arial" w:cs="Arial"/>
                <w:sz w:val="24"/>
                <w:szCs w:val="24"/>
              </w:rPr>
              <w:t>nt</w:t>
            </w:r>
          </w:p>
        </w:tc>
        <w:tc>
          <w:tcPr>
            <w:tcW w:w="2849" w:type="dxa"/>
          </w:tcPr>
          <w:p w14:paraId="04937F68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98B6BF5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409B01AD" w14:textId="77777777" w:rsidTr="00507A7E">
        <w:tc>
          <w:tcPr>
            <w:tcW w:w="2111" w:type="dxa"/>
          </w:tcPr>
          <w:p w14:paraId="713EEC8B" w14:textId="7E3DAB4F" w:rsidR="00507A7E" w:rsidRPr="009C3EE0" w:rsidDel="00817FBF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HC funds [for Isiolo county]</w:t>
            </w:r>
          </w:p>
        </w:tc>
        <w:tc>
          <w:tcPr>
            <w:tcW w:w="2849" w:type="dxa"/>
          </w:tcPr>
          <w:p w14:paraId="16057C9F" w14:textId="77777777" w:rsidR="00507A7E" w:rsidRPr="009C3EE0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B8AA2F8" w14:textId="77777777" w:rsidR="00507A7E" w:rsidRPr="009C3EE0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0BD65756" w14:textId="77777777" w:rsidTr="00507A7E">
        <w:tc>
          <w:tcPr>
            <w:tcW w:w="2111" w:type="dxa"/>
          </w:tcPr>
          <w:p w14:paraId="251FF2D5" w14:textId="1EE1F022" w:rsidR="00507A7E" w:rsidRPr="009C3EE0" w:rsidDel="00817FBF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kueni care funds [For Makueni county]</w:t>
            </w:r>
          </w:p>
        </w:tc>
        <w:tc>
          <w:tcPr>
            <w:tcW w:w="2849" w:type="dxa"/>
          </w:tcPr>
          <w:p w14:paraId="55B399A3" w14:textId="77777777" w:rsidR="00507A7E" w:rsidRPr="009C3EE0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619EE42" w14:textId="77777777" w:rsidR="00507A7E" w:rsidRPr="009C3EE0" w:rsidRDefault="00507A7E" w:rsidP="00507A7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28A978C4" w14:textId="77777777" w:rsidTr="009C3EE0">
        <w:tc>
          <w:tcPr>
            <w:tcW w:w="2111" w:type="dxa"/>
          </w:tcPr>
          <w:p w14:paraId="6272E11A" w14:textId="1DC5D361" w:rsidR="0060043B" w:rsidRPr="009C3EE0" w:rsidRDefault="00817FB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 xml:space="preserve">County </w:t>
            </w:r>
            <w:r w:rsidR="0045674F">
              <w:rPr>
                <w:rFonts w:ascii="Arial" w:hAnsi="Arial" w:cs="Arial"/>
                <w:sz w:val="24"/>
                <w:szCs w:val="24"/>
              </w:rPr>
              <w:t>financial transfers</w:t>
            </w:r>
            <w:r w:rsidRPr="009C3EE0">
              <w:rPr>
                <w:rFonts w:ascii="Arial" w:hAnsi="Arial" w:cs="Arial"/>
                <w:sz w:val="24"/>
                <w:szCs w:val="24"/>
              </w:rPr>
              <w:t xml:space="preserve"> to the facility</w:t>
            </w:r>
          </w:p>
        </w:tc>
        <w:tc>
          <w:tcPr>
            <w:tcW w:w="2849" w:type="dxa"/>
          </w:tcPr>
          <w:p w14:paraId="6C329A7A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C5D3A12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3CEB3FF9" w14:textId="77777777" w:rsidTr="009C3EE0">
        <w:tc>
          <w:tcPr>
            <w:tcW w:w="2111" w:type="dxa"/>
          </w:tcPr>
          <w:p w14:paraId="088AADFB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Financial support from donors</w:t>
            </w:r>
          </w:p>
        </w:tc>
        <w:tc>
          <w:tcPr>
            <w:tcW w:w="2849" w:type="dxa"/>
          </w:tcPr>
          <w:p w14:paraId="4B412131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CA338AF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40DCEC80" w14:textId="77777777" w:rsidTr="009C3EE0">
        <w:tc>
          <w:tcPr>
            <w:tcW w:w="2111" w:type="dxa"/>
          </w:tcPr>
          <w:p w14:paraId="28021A09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849" w:type="dxa"/>
          </w:tcPr>
          <w:p w14:paraId="0E6A684E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7788B29D" w14:textId="77777777" w:rsidR="00B94B69" w:rsidRDefault="00B94B69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73AD984B" w14:textId="0C5D6F6F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5B86AF5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5A0E5FA" w14:textId="77777777" w:rsidR="008469C9" w:rsidRPr="009C3EE0" w:rsidRDefault="008469C9" w:rsidP="008469C9">
      <w:pPr>
        <w:spacing w:after="0"/>
        <w:rPr>
          <w:rFonts w:ascii="Arial" w:hAnsi="Arial" w:cs="Arial"/>
          <w:sz w:val="24"/>
          <w:szCs w:val="24"/>
        </w:rPr>
      </w:pPr>
    </w:p>
    <w:p w14:paraId="0C9352D5" w14:textId="193AF8F5" w:rsidR="00742499" w:rsidRPr="009C3EE0" w:rsidRDefault="00742499" w:rsidP="009C3EE0">
      <w:pPr>
        <w:pStyle w:val="ListParagraph"/>
        <w:numPr>
          <w:ilvl w:val="0"/>
          <w:numId w:val="27"/>
        </w:num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Flow of funds</w:t>
      </w:r>
    </w:p>
    <w:p w14:paraId="5687F2DF" w14:textId="06A3A88B" w:rsidR="00742499" w:rsidRPr="009C3EE0" w:rsidRDefault="00742499" w:rsidP="009C3EE0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es the facility operate a bank account? How many?</w:t>
      </w:r>
    </w:p>
    <w:p w14:paraId="51482E7F" w14:textId="68D2C182" w:rsidR="00742499" w:rsidRPr="009C3EE0" w:rsidRDefault="00742499" w:rsidP="009C3EE0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o are the signatories for each of the bank accounts the facility operates?</w:t>
      </w:r>
    </w:p>
    <w:p w14:paraId="6CB2F838" w14:textId="749ABB40" w:rsidR="00742499" w:rsidRDefault="00742499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For each of the sources of funds that you have listed above, are the funds deposited to the facility bank account</w:t>
      </w:r>
      <w:r w:rsidR="00286C29" w:rsidRPr="009C3EE0">
        <w:rPr>
          <w:rFonts w:ascii="Arial" w:hAnsi="Arial" w:cs="Arial"/>
          <w:sz w:val="24"/>
          <w:szCs w:val="24"/>
        </w:rPr>
        <w:t xml:space="preserve"> directly</w:t>
      </w:r>
      <w:r w:rsidRPr="009C3EE0">
        <w:rPr>
          <w:rFonts w:ascii="Arial" w:hAnsi="Arial" w:cs="Arial"/>
          <w:sz w:val="24"/>
          <w:szCs w:val="24"/>
        </w:rPr>
        <w:t>? Which accoun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30"/>
        <w:gridCol w:w="2849"/>
        <w:gridCol w:w="3060"/>
      </w:tblGrid>
      <w:tr w:rsidR="00507A7E" w:rsidRPr="001A4B51" w14:paraId="6DDE672C" w14:textId="77777777" w:rsidTr="00546F0C">
        <w:tc>
          <w:tcPr>
            <w:tcW w:w="1826" w:type="dxa"/>
          </w:tcPr>
          <w:p w14:paraId="4847004F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49" w:type="dxa"/>
          </w:tcPr>
          <w:p w14:paraId="66E3A9B8" w14:textId="665236D5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re the funds deposited directly to the facility account</w:t>
            </w:r>
          </w:p>
        </w:tc>
        <w:tc>
          <w:tcPr>
            <w:tcW w:w="3060" w:type="dxa"/>
          </w:tcPr>
          <w:p w14:paraId="46F2DB93" w14:textId="4C849676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hich account?</w:t>
            </w:r>
          </w:p>
        </w:tc>
      </w:tr>
      <w:tr w:rsidR="00507A7E" w:rsidRPr="001A4B51" w14:paraId="1517818F" w14:textId="77777777" w:rsidTr="00546F0C">
        <w:tc>
          <w:tcPr>
            <w:tcW w:w="1826" w:type="dxa"/>
          </w:tcPr>
          <w:p w14:paraId="0828FBD9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User fee collections from patients</w:t>
            </w:r>
          </w:p>
        </w:tc>
        <w:tc>
          <w:tcPr>
            <w:tcW w:w="2849" w:type="dxa"/>
          </w:tcPr>
          <w:p w14:paraId="275266DC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F40D426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345DCE09" w14:textId="77777777" w:rsidTr="00546F0C">
        <w:tc>
          <w:tcPr>
            <w:tcW w:w="1826" w:type="dxa"/>
          </w:tcPr>
          <w:p w14:paraId="41D216ED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NHIF</w:t>
            </w:r>
            <w:r>
              <w:rPr>
                <w:rFonts w:ascii="Arial" w:hAnsi="Arial" w:cs="Arial"/>
                <w:sz w:val="24"/>
                <w:szCs w:val="24"/>
              </w:rPr>
              <w:t xml:space="preserve"> General scheme</w:t>
            </w:r>
          </w:p>
        </w:tc>
        <w:tc>
          <w:tcPr>
            <w:tcW w:w="2849" w:type="dxa"/>
          </w:tcPr>
          <w:p w14:paraId="33C662FB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CD00BB4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1A339134" w14:textId="77777777" w:rsidTr="00546F0C">
        <w:tc>
          <w:tcPr>
            <w:tcW w:w="1826" w:type="dxa"/>
          </w:tcPr>
          <w:p w14:paraId="0DB5FA5A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NHIF Linda Mama</w:t>
            </w:r>
          </w:p>
        </w:tc>
        <w:tc>
          <w:tcPr>
            <w:tcW w:w="2849" w:type="dxa"/>
          </w:tcPr>
          <w:p w14:paraId="19520253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A2FE365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70EACF0D" w14:textId="77777777" w:rsidTr="00546F0C">
        <w:tc>
          <w:tcPr>
            <w:tcW w:w="1826" w:type="dxa"/>
          </w:tcPr>
          <w:p w14:paraId="475646F1" w14:textId="77777777" w:rsidR="00507A7E" w:rsidRPr="001A4B51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HIF Edu Afya Scheme</w:t>
            </w:r>
          </w:p>
        </w:tc>
        <w:tc>
          <w:tcPr>
            <w:tcW w:w="2849" w:type="dxa"/>
          </w:tcPr>
          <w:p w14:paraId="53EC573A" w14:textId="77777777" w:rsidR="00507A7E" w:rsidRPr="001A4B51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CDB3772" w14:textId="77777777" w:rsidR="00507A7E" w:rsidRPr="001A4B51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5D359B94" w14:textId="77777777" w:rsidTr="00546F0C">
        <w:tc>
          <w:tcPr>
            <w:tcW w:w="1826" w:type="dxa"/>
          </w:tcPr>
          <w:p w14:paraId="7B16203A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HSSF/DANIDA</w:t>
            </w:r>
          </w:p>
        </w:tc>
        <w:tc>
          <w:tcPr>
            <w:tcW w:w="2849" w:type="dxa"/>
          </w:tcPr>
          <w:p w14:paraId="086125D2" w14:textId="77777777" w:rsidR="00507A7E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1ADF50AD" w14:textId="50C749A5" w:rsidR="00B94B69" w:rsidRPr="00DE020D" w:rsidRDefault="00B94B69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426BD37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2EC919C1" w14:textId="77777777" w:rsidTr="00546F0C">
        <w:tc>
          <w:tcPr>
            <w:tcW w:w="1826" w:type="dxa"/>
          </w:tcPr>
          <w:p w14:paraId="6C9E6A3C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User fee reimbursement</w:t>
            </w:r>
          </w:p>
        </w:tc>
        <w:tc>
          <w:tcPr>
            <w:tcW w:w="2849" w:type="dxa"/>
          </w:tcPr>
          <w:p w14:paraId="145E681A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4CC5AEE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5EEFE939" w14:textId="77777777" w:rsidTr="00546F0C">
        <w:tc>
          <w:tcPr>
            <w:tcW w:w="1826" w:type="dxa"/>
          </w:tcPr>
          <w:p w14:paraId="5898927A" w14:textId="698A03A9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HC funds [for Isiolo county]</w:t>
            </w:r>
          </w:p>
        </w:tc>
        <w:tc>
          <w:tcPr>
            <w:tcW w:w="2849" w:type="dxa"/>
          </w:tcPr>
          <w:p w14:paraId="70383A8B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82AD9BD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0960607C" w14:textId="77777777" w:rsidTr="00546F0C">
        <w:tc>
          <w:tcPr>
            <w:tcW w:w="1826" w:type="dxa"/>
          </w:tcPr>
          <w:p w14:paraId="296F440E" w14:textId="3DBAD5DF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kueni care funds [For Makueni county]</w:t>
            </w:r>
          </w:p>
        </w:tc>
        <w:tc>
          <w:tcPr>
            <w:tcW w:w="2849" w:type="dxa"/>
          </w:tcPr>
          <w:p w14:paraId="2C92977E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ECA7E6A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123216FA" w14:textId="77777777" w:rsidTr="00546F0C">
        <w:tc>
          <w:tcPr>
            <w:tcW w:w="1826" w:type="dxa"/>
          </w:tcPr>
          <w:p w14:paraId="73EDCAEA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 xml:space="preserve">County </w:t>
            </w:r>
            <w:r>
              <w:rPr>
                <w:rFonts w:ascii="Arial" w:hAnsi="Arial" w:cs="Arial"/>
                <w:sz w:val="24"/>
                <w:szCs w:val="24"/>
              </w:rPr>
              <w:t xml:space="preserve">financial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transfers</w:t>
            </w:r>
            <w:r w:rsidRPr="00DE020D">
              <w:rPr>
                <w:rFonts w:ascii="Arial" w:hAnsi="Arial" w:cs="Arial"/>
                <w:sz w:val="24"/>
                <w:szCs w:val="24"/>
              </w:rPr>
              <w:t xml:space="preserve"> to the facility</w:t>
            </w:r>
          </w:p>
        </w:tc>
        <w:tc>
          <w:tcPr>
            <w:tcW w:w="2849" w:type="dxa"/>
          </w:tcPr>
          <w:p w14:paraId="048E6FFE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76B15D9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11E9E1E1" w14:textId="77777777" w:rsidTr="00546F0C">
        <w:tc>
          <w:tcPr>
            <w:tcW w:w="1826" w:type="dxa"/>
          </w:tcPr>
          <w:p w14:paraId="26A832F0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Financial support from donors</w:t>
            </w:r>
          </w:p>
        </w:tc>
        <w:tc>
          <w:tcPr>
            <w:tcW w:w="2849" w:type="dxa"/>
          </w:tcPr>
          <w:p w14:paraId="1DB6EAEB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D5F0906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A7E" w:rsidRPr="001A4B51" w14:paraId="5EDCDACB" w14:textId="77777777" w:rsidTr="00546F0C">
        <w:tc>
          <w:tcPr>
            <w:tcW w:w="1826" w:type="dxa"/>
          </w:tcPr>
          <w:p w14:paraId="548B3F24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E020D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849" w:type="dxa"/>
          </w:tcPr>
          <w:p w14:paraId="08468F86" w14:textId="77777777" w:rsidR="00507A7E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1DB88748" w14:textId="77777777" w:rsidR="00B6076C" w:rsidRDefault="00B6076C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7D023013" w14:textId="15FCC905" w:rsidR="00B6076C" w:rsidRPr="00DE020D" w:rsidRDefault="00B6076C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7FB4D99" w14:textId="77777777" w:rsidR="00507A7E" w:rsidRPr="00DE020D" w:rsidRDefault="00507A7E" w:rsidP="00546F0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96DCC1" w14:textId="5512B62D" w:rsidR="00507A7E" w:rsidRPr="00B94B69" w:rsidRDefault="00507A7E" w:rsidP="00B94B69">
      <w:pPr>
        <w:spacing w:after="0"/>
        <w:rPr>
          <w:rFonts w:ascii="Arial" w:hAnsi="Arial" w:cs="Arial"/>
          <w:sz w:val="24"/>
          <w:szCs w:val="24"/>
        </w:rPr>
      </w:pPr>
    </w:p>
    <w:p w14:paraId="413E30AF" w14:textId="5BD5ED32" w:rsidR="00B94B69" w:rsidRPr="00A46015" w:rsidRDefault="00286C29" w:rsidP="00A46015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f they are not deposited directly, where are the funds sent to?</w:t>
      </w:r>
    </w:p>
    <w:p w14:paraId="37D1CF95" w14:textId="135616F1" w:rsidR="00B94B69" w:rsidRPr="00A46015" w:rsidRDefault="00286C29" w:rsidP="00B94B69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do you access funds that are not sent directly to your facility bank account?</w:t>
      </w:r>
    </w:p>
    <w:p w14:paraId="1A0653D4" w14:textId="398933DD" w:rsidR="00B94B69" w:rsidRPr="00A46015" w:rsidRDefault="00D2322E" w:rsidP="00B94B69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For the funds that are in your account, are you allowed to spend directly from the account</w:t>
      </w:r>
      <w:r w:rsidR="00286C29" w:rsidRPr="009C3EE0">
        <w:rPr>
          <w:rFonts w:ascii="Arial" w:hAnsi="Arial" w:cs="Arial"/>
          <w:sz w:val="24"/>
          <w:szCs w:val="24"/>
        </w:rPr>
        <w:t>?</w:t>
      </w:r>
    </w:p>
    <w:p w14:paraId="7671877C" w14:textId="35A52217" w:rsidR="00B94B69" w:rsidRPr="00A46015" w:rsidRDefault="00D2322E" w:rsidP="00B94B69">
      <w:pPr>
        <w:pStyle w:val="ListParagraph"/>
        <w:numPr>
          <w:ilvl w:val="0"/>
          <w:numId w:val="28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 you need any permission/approvals to spend these funds? From who?</w:t>
      </w:r>
    </w:p>
    <w:p w14:paraId="2C54D575" w14:textId="4B5C9B71" w:rsidR="00D2322E" w:rsidRPr="009C3EE0" w:rsidRDefault="00D2322E" w:rsidP="009C3EE0">
      <w:pPr>
        <w:pStyle w:val="ListParagraph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On average, how long does it take for you to get the authorization to spend funds? </w:t>
      </w:r>
    </w:p>
    <w:p w14:paraId="4D8DC571" w14:textId="77777777" w:rsidR="00D2322E" w:rsidRPr="009C3EE0" w:rsidRDefault="00D2322E" w:rsidP="00D2322E">
      <w:pPr>
        <w:pStyle w:val="ListParagraph"/>
        <w:numPr>
          <w:ilvl w:val="2"/>
          <w:numId w:val="1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1-2 weeks? </w:t>
      </w:r>
    </w:p>
    <w:p w14:paraId="52DC5505" w14:textId="77777777" w:rsidR="00D2322E" w:rsidRPr="009C3EE0" w:rsidRDefault="00D2322E" w:rsidP="00D2322E">
      <w:pPr>
        <w:pStyle w:val="ListParagraph"/>
        <w:numPr>
          <w:ilvl w:val="2"/>
          <w:numId w:val="1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3-4 Weeks</w:t>
      </w:r>
    </w:p>
    <w:p w14:paraId="69B679E7" w14:textId="77777777" w:rsidR="00D2322E" w:rsidRPr="009C3EE0" w:rsidRDefault="00D2322E" w:rsidP="00D2322E">
      <w:pPr>
        <w:pStyle w:val="ListParagraph"/>
        <w:numPr>
          <w:ilvl w:val="2"/>
          <w:numId w:val="1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2-3 months</w:t>
      </w:r>
    </w:p>
    <w:p w14:paraId="6AFC9232" w14:textId="282EE216" w:rsidR="00B94B69" w:rsidRDefault="00D2322E" w:rsidP="00D2322E">
      <w:pPr>
        <w:pStyle w:val="ListParagraph"/>
        <w:numPr>
          <w:ilvl w:val="2"/>
          <w:numId w:val="1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More than 3 months</w:t>
      </w:r>
    </w:p>
    <w:p w14:paraId="29A43292" w14:textId="77777777" w:rsidR="00A46015" w:rsidRPr="00A46015" w:rsidRDefault="00A46015" w:rsidP="00A46015">
      <w:pPr>
        <w:pStyle w:val="ListParagraph"/>
        <w:spacing w:after="0"/>
        <w:ind w:left="2160"/>
        <w:rPr>
          <w:rFonts w:ascii="Arial" w:hAnsi="Arial" w:cs="Arial"/>
          <w:sz w:val="24"/>
          <w:szCs w:val="24"/>
        </w:rPr>
      </w:pPr>
    </w:p>
    <w:p w14:paraId="2D3B17B1" w14:textId="14C43913" w:rsidR="00724EE3" w:rsidRPr="009C3EE0" w:rsidRDefault="00724EE3" w:rsidP="009C3EE0">
      <w:pPr>
        <w:pStyle w:val="ListParagraph"/>
        <w:numPr>
          <w:ilvl w:val="0"/>
          <w:numId w:val="27"/>
        </w:numPr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RESIDUAL RIGHTS ON NHIF DISBURSEMENTS AND USER FEE COLLECTIONS</w:t>
      </w:r>
    </w:p>
    <w:p w14:paraId="3F19F41B" w14:textId="1B601657" w:rsidR="00724EE3" w:rsidRPr="009C3EE0" w:rsidRDefault="00724EE3" w:rsidP="009C3EE0">
      <w:pPr>
        <w:pStyle w:val="ListParagraph"/>
        <w:numPr>
          <w:ilvl w:val="0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an your facility retain all the funds from user fee collections and/NHIF reimbursements to finance your “operating budget”?</w:t>
      </w:r>
    </w:p>
    <w:p w14:paraId="61B68A2C" w14:textId="77777777" w:rsidR="00724EE3" w:rsidRPr="009C3EE0" w:rsidRDefault="00724EE3" w:rsidP="00724EE3">
      <w:pPr>
        <w:pStyle w:val="ListParagraph"/>
        <w:numPr>
          <w:ilvl w:val="2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e can retain all funds collected by the facility </w:t>
      </w:r>
    </w:p>
    <w:p w14:paraId="32DF9613" w14:textId="77777777" w:rsidR="00724EE3" w:rsidRPr="009C3EE0" w:rsidRDefault="00724EE3" w:rsidP="00724EE3">
      <w:pPr>
        <w:pStyle w:val="ListParagraph"/>
        <w:numPr>
          <w:ilvl w:val="2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e remit all funds collected by us to the County Government, and they give us an annual allocation to cover our operating costs </w:t>
      </w:r>
    </w:p>
    <w:p w14:paraId="468D1372" w14:textId="77777777" w:rsidR="00724EE3" w:rsidRPr="009C3EE0" w:rsidRDefault="00724EE3" w:rsidP="00724EE3">
      <w:pPr>
        <w:pStyle w:val="ListParagraph"/>
        <w:numPr>
          <w:ilvl w:val="2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e can retain a portion of the funds collected to cover our operating costs, and remit the rest to the County Government</w:t>
      </w:r>
    </w:p>
    <w:p w14:paraId="2D2FCD43" w14:textId="1B34D6F2" w:rsidR="00724EE3" w:rsidRDefault="00724EE3" w:rsidP="00724EE3">
      <w:pPr>
        <w:pStyle w:val="ListParagraph"/>
        <w:numPr>
          <w:ilvl w:val="2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e have to remit all funds collected by us to the County Government, and they pay for our operating costs directly [skip to 4 below]</w:t>
      </w:r>
    </w:p>
    <w:p w14:paraId="3A7218E5" w14:textId="03F054A6" w:rsidR="00B6076C" w:rsidRPr="009C3EE0" w:rsidRDefault="00B6076C" w:rsidP="00A46015">
      <w:pPr>
        <w:pStyle w:val="ListParagraph"/>
        <w:spacing w:after="0"/>
        <w:ind w:left="2160"/>
        <w:rPr>
          <w:rFonts w:ascii="Arial" w:hAnsi="Arial" w:cs="Arial"/>
          <w:sz w:val="24"/>
          <w:szCs w:val="24"/>
        </w:rPr>
      </w:pPr>
    </w:p>
    <w:p w14:paraId="1DE25CCE" w14:textId="04A27D7E" w:rsidR="00724EE3" w:rsidRPr="009C3EE0" w:rsidRDefault="00724EE3" w:rsidP="009C3EE0">
      <w:pPr>
        <w:pStyle w:val="ListParagraph"/>
        <w:numPr>
          <w:ilvl w:val="0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f (ii) then ask</w:t>
      </w:r>
    </w:p>
    <w:p w14:paraId="100F2008" w14:textId="77777777" w:rsidR="00724EE3" w:rsidRPr="009C3EE0" w:rsidRDefault="00724EE3" w:rsidP="00724EE3">
      <w:pPr>
        <w:pStyle w:val="ListParagraph"/>
        <w:numPr>
          <w:ilvl w:val="2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s the amount you receive from the county government more or less than the revenue you generate and remit to the county government?</w:t>
      </w:r>
    </w:p>
    <w:p w14:paraId="2F4C9A8A" w14:textId="61B0535B" w:rsidR="00724EE3" w:rsidRPr="009C3EE0" w:rsidRDefault="00724EE3" w:rsidP="001A4B51">
      <w:pPr>
        <w:pStyle w:val="ListParagraph"/>
        <w:numPr>
          <w:ilvl w:val="3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More</w:t>
      </w:r>
    </w:p>
    <w:p w14:paraId="28D16C7D" w14:textId="77777777" w:rsidR="00724EE3" w:rsidRPr="009C3EE0" w:rsidRDefault="00724EE3" w:rsidP="00724EE3">
      <w:pPr>
        <w:pStyle w:val="ListParagraph"/>
        <w:numPr>
          <w:ilvl w:val="3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Less</w:t>
      </w:r>
    </w:p>
    <w:p w14:paraId="053BAE69" w14:textId="77777777" w:rsidR="00724EE3" w:rsidRPr="009C3EE0" w:rsidRDefault="00724EE3" w:rsidP="00724EE3">
      <w:pPr>
        <w:pStyle w:val="ListParagraph"/>
        <w:numPr>
          <w:ilvl w:val="3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Same</w:t>
      </w:r>
    </w:p>
    <w:p w14:paraId="5D9EB20F" w14:textId="1A85DFF3" w:rsidR="00724EE3" w:rsidRPr="009C3EE0" w:rsidRDefault="00724EE3" w:rsidP="009C3EE0">
      <w:pPr>
        <w:pStyle w:val="ListParagraph"/>
        <w:numPr>
          <w:ilvl w:val="0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Is the amount you receive from the county government a certain proportion of the revenue you raise?</w:t>
      </w:r>
      <w:r w:rsidR="00507A7E">
        <w:rPr>
          <w:rFonts w:ascii="Arial" w:hAnsi="Arial" w:cs="Arial"/>
          <w:sz w:val="24"/>
          <w:szCs w:val="24"/>
        </w:rPr>
        <w:t xml:space="preserve"> [skip to section E after answering this question]</w:t>
      </w:r>
    </w:p>
    <w:p w14:paraId="2C21C0F8" w14:textId="77777777" w:rsidR="00724EE3" w:rsidRPr="009C3EE0" w:rsidRDefault="00724EE3" w:rsidP="00724EE3">
      <w:pPr>
        <w:pStyle w:val="ListParagraph"/>
        <w:numPr>
          <w:ilvl w:val="3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Yes</w:t>
      </w:r>
    </w:p>
    <w:p w14:paraId="25F4A391" w14:textId="77777777" w:rsidR="00724EE3" w:rsidRPr="009C3EE0" w:rsidRDefault="00724EE3" w:rsidP="00724EE3">
      <w:pPr>
        <w:pStyle w:val="ListParagraph"/>
        <w:numPr>
          <w:ilvl w:val="3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lastRenderedPageBreak/>
        <w:t>No, it is a flat amount regardless of how much revenue the facility generates</w:t>
      </w:r>
    </w:p>
    <w:p w14:paraId="335B78F4" w14:textId="424A96CF" w:rsidR="00B6076C" w:rsidRDefault="00724EE3" w:rsidP="00B6076C">
      <w:pPr>
        <w:pStyle w:val="ListParagraph"/>
        <w:numPr>
          <w:ilvl w:val="0"/>
          <w:numId w:val="1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an you reconfirm that your facility remits all the funds you receive from NHIF, user fees, etc. to the county government?</w:t>
      </w:r>
    </w:p>
    <w:p w14:paraId="4288668E" w14:textId="77777777" w:rsidR="00B6076C" w:rsidRPr="00B6076C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6E3D6FAC" w14:textId="4B74A088" w:rsidR="00724EE3" w:rsidRDefault="00724EE3" w:rsidP="009C3EE0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es the county operate a cash impress system?</w:t>
      </w:r>
    </w:p>
    <w:p w14:paraId="543F5194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45F1FE6A" w14:textId="63A41FE7" w:rsidR="00724EE3" w:rsidRPr="009C3EE0" w:rsidRDefault="00724EE3" w:rsidP="009C3EE0">
      <w:pPr>
        <w:pStyle w:val="ListParagraph"/>
        <w:numPr>
          <w:ilvl w:val="0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does the county pay for any of your operating costs?</w:t>
      </w:r>
    </w:p>
    <w:p w14:paraId="6FB9F5C2" w14:textId="77777777" w:rsidR="00724EE3" w:rsidRPr="009C3EE0" w:rsidRDefault="00724EE3" w:rsidP="009C3EE0">
      <w:pPr>
        <w:pStyle w:val="ListParagraph"/>
        <w:numPr>
          <w:ilvl w:val="2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e send them a requisition form, and they release the funds to us</w:t>
      </w:r>
    </w:p>
    <w:p w14:paraId="4C15F7BB" w14:textId="77777777" w:rsidR="00724EE3" w:rsidRPr="009C3EE0" w:rsidRDefault="00724EE3" w:rsidP="009C3EE0">
      <w:pPr>
        <w:pStyle w:val="ListParagraph"/>
        <w:numPr>
          <w:ilvl w:val="2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e send them an invoice, and they pay for the cost directly</w:t>
      </w:r>
    </w:p>
    <w:p w14:paraId="01CD9C46" w14:textId="77777777" w:rsidR="00724EE3" w:rsidRPr="009C3EE0" w:rsidRDefault="00724EE3" w:rsidP="009C3EE0">
      <w:pPr>
        <w:pStyle w:val="ListParagraph"/>
        <w:numPr>
          <w:ilvl w:val="2"/>
          <w:numId w:val="24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They do not cover any of the operating costs of the facility</w:t>
      </w:r>
    </w:p>
    <w:p w14:paraId="2BD3248F" w14:textId="77777777" w:rsidR="00286C29" w:rsidRPr="009C3EE0" w:rsidRDefault="00286C29" w:rsidP="009C3EE0">
      <w:pPr>
        <w:spacing w:after="0"/>
        <w:rPr>
          <w:rFonts w:ascii="Arial" w:hAnsi="Arial" w:cs="Arial"/>
          <w:sz w:val="24"/>
          <w:szCs w:val="24"/>
        </w:rPr>
      </w:pPr>
    </w:p>
    <w:p w14:paraId="7548CBB1" w14:textId="3EA839CB" w:rsidR="003A2D3C" w:rsidRPr="009C3EE0" w:rsidRDefault="000D6C5F" w:rsidP="009C3EE0">
      <w:pPr>
        <w:pStyle w:val="ListParagraph"/>
        <w:numPr>
          <w:ilvl w:val="0"/>
          <w:numId w:val="27"/>
        </w:num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NHIF CLAIMS AND REIMBURSEMENT PROCESS</w:t>
      </w:r>
    </w:p>
    <w:p w14:paraId="47A2273C" w14:textId="77777777" w:rsidR="003A2D3C" w:rsidRPr="009C3EE0" w:rsidRDefault="003A2D3C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NHIF</w:t>
      </w:r>
    </w:p>
    <w:p w14:paraId="6AACCE2B" w14:textId="0008157C" w:rsidR="00724EE3" w:rsidRDefault="00742499" w:rsidP="00724EE3">
      <w:pPr>
        <w:pStyle w:val="ListParagraph"/>
        <w:numPr>
          <w:ilvl w:val="0"/>
          <w:numId w:val="29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do you track </w:t>
      </w:r>
      <w:r w:rsidR="003A2D3C" w:rsidRPr="009C3EE0">
        <w:rPr>
          <w:rFonts w:ascii="Arial" w:hAnsi="Arial" w:cs="Arial"/>
          <w:sz w:val="24"/>
          <w:szCs w:val="24"/>
        </w:rPr>
        <w:t xml:space="preserve">how many claims </w:t>
      </w:r>
      <w:r w:rsidR="00980F85" w:rsidRPr="009C3EE0">
        <w:rPr>
          <w:rFonts w:ascii="Arial" w:hAnsi="Arial" w:cs="Arial"/>
          <w:sz w:val="24"/>
          <w:szCs w:val="24"/>
        </w:rPr>
        <w:t xml:space="preserve">you </w:t>
      </w:r>
      <w:r w:rsidR="003A2D3C" w:rsidRPr="009C3EE0">
        <w:rPr>
          <w:rFonts w:ascii="Arial" w:hAnsi="Arial" w:cs="Arial"/>
          <w:sz w:val="24"/>
          <w:szCs w:val="24"/>
        </w:rPr>
        <w:t xml:space="preserve">have submitted for Linda Mama and Edu Afya? </w:t>
      </w:r>
    </w:p>
    <w:p w14:paraId="512CD584" w14:textId="77777777" w:rsidR="00B6076C" w:rsidRPr="009C3EE0" w:rsidRDefault="00B6076C" w:rsidP="00B6076C">
      <w:pPr>
        <w:pStyle w:val="ListParagraph"/>
        <w:rPr>
          <w:rFonts w:ascii="Arial" w:hAnsi="Arial" w:cs="Arial"/>
          <w:sz w:val="24"/>
          <w:szCs w:val="24"/>
        </w:rPr>
      </w:pPr>
    </w:p>
    <w:p w14:paraId="40DDFD1C" w14:textId="7928E860" w:rsidR="00275CBC" w:rsidRDefault="003A2D3C" w:rsidP="009C3EE0">
      <w:pPr>
        <w:pStyle w:val="ListParagraph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often does NHIF pay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>? Can we see payments received? Is it smooth or does it fluctuate?</w:t>
      </w:r>
    </w:p>
    <w:p w14:paraId="3167A6BC" w14:textId="77777777" w:rsidR="00B6076C" w:rsidRPr="009C3EE0" w:rsidRDefault="00B6076C" w:rsidP="009C3EE0">
      <w:pPr>
        <w:pStyle w:val="ListParagraph"/>
        <w:rPr>
          <w:rFonts w:ascii="Arial" w:hAnsi="Arial" w:cs="Arial"/>
          <w:sz w:val="24"/>
          <w:szCs w:val="24"/>
        </w:rPr>
      </w:pPr>
    </w:p>
    <w:p w14:paraId="2FD93DA0" w14:textId="3705B577" w:rsidR="00724EE3" w:rsidRDefault="00275CBC" w:rsidP="00724EE3">
      <w:pPr>
        <w:pStyle w:val="ListParagraph"/>
        <w:numPr>
          <w:ilvl w:val="0"/>
          <w:numId w:val="29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 payment from NHIF broken down by scheme (General scheme, Linda Mama, Edu Afya), or one lump sum?</w:t>
      </w:r>
    </w:p>
    <w:p w14:paraId="710F76F6" w14:textId="77777777" w:rsidR="00B6076C" w:rsidRPr="009C3EE0" w:rsidRDefault="00B6076C" w:rsidP="00B6076C">
      <w:pPr>
        <w:pStyle w:val="ListParagraph"/>
        <w:rPr>
          <w:rFonts w:ascii="Arial" w:hAnsi="Arial" w:cs="Arial"/>
          <w:sz w:val="24"/>
          <w:szCs w:val="24"/>
        </w:rPr>
      </w:pPr>
    </w:p>
    <w:p w14:paraId="54ABC171" w14:textId="12B6F369" w:rsidR="003A2D3C" w:rsidRPr="009C3EE0" w:rsidRDefault="008F7484" w:rsidP="009C3EE0">
      <w:pPr>
        <w:pStyle w:val="ListParagraph"/>
        <w:numPr>
          <w:ilvl w:val="0"/>
          <w:numId w:val="29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Can </w:t>
      </w:r>
      <w:r w:rsidR="00980F85" w:rsidRPr="009C3EE0">
        <w:rPr>
          <w:rFonts w:ascii="Arial" w:hAnsi="Arial" w:cs="Arial"/>
          <w:sz w:val="24"/>
          <w:szCs w:val="24"/>
        </w:rPr>
        <w:t xml:space="preserve">you tell us </w:t>
      </w:r>
      <w:r w:rsidRPr="009C3EE0">
        <w:rPr>
          <w:rFonts w:ascii="Arial" w:hAnsi="Arial" w:cs="Arial"/>
          <w:sz w:val="24"/>
          <w:szCs w:val="24"/>
        </w:rPr>
        <w:t xml:space="preserve">(and show us from </w:t>
      </w:r>
      <w:r w:rsidR="00275CBC">
        <w:rPr>
          <w:rFonts w:ascii="Arial" w:hAnsi="Arial" w:cs="Arial"/>
          <w:sz w:val="24"/>
          <w:szCs w:val="24"/>
        </w:rPr>
        <w:t>your</w:t>
      </w:r>
      <w:r w:rsidR="00275CBC" w:rsidRPr="009C3EE0">
        <w:rPr>
          <w:rFonts w:ascii="Arial" w:hAnsi="Arial" w:cs="Arial"/>
          <w:sz w:val="24"/>
          <w:szCs w:val="24"/>
        </w:rPr>
        <w:t xml:space="preserve"> </w:t>
      </w:r>
      <w:r w:rsidRPr="009C3EE0">
        <w:rPr>
          <w:rFonts w:ascii="Arial" w:hAnsi="Arial" w:cs="Arial"/>
          <w:sz w:val="24"/>
          <w:szCs w:val="24"/>
        </w:rPr>
        <w:t xml:space="preserve">records) </w:t>
      </w:r>
      <w:r w:rsidR="003A2D3C" w:rsidRPr="009C3EE0">
        <w:rPr>
          <w:rFonts w:ascii="Arial" w:hAnsi="Arial" w:cs="Arial"/>
          <w:sz w:val="24"/>
          <w:szCs w:val="24"/>
        </w:rPr>
        <w:t>how many claims made for Linda Mama and Edu</w:t>
      </w:r>
      <w:r w:rsidR="00593FCF" w:rsidRPr="009C3EE0">
        <w:rPr>
          <w:rFonts w:ascii="Arial" w:hAnsi="Arial" w:cs="Arial"/>
          <w:sz w:val="24"/>
          <w:szCs w:val="24"/>
        </w:rPr>
        <w:t xml:space="preserve"> </w:t>
      </w:r>
      <w:r w:rsidR="003A2D3C" w:rsidRPr="009C3EE0">
        <w:rPr>
          <w:rFonts w:ascii="Arial" w:hAnsi="Arial" w:cs="Arial"/>
          <w:sz w:val="24"/>
          <w:szCs w:val="24"/>
        </w:rPr>
        <w:t>Afya were paid?</w:t>
      </w:r>
    </w:p>
    <w:p w14:paraId="19872B42" w14:textId="77DCD082" w:rsidR="003A2D3C" w:rsidRPr="009C3EE0" w:rsidRDefault="008F7484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Payments from HSSF/DANIDA</w:t>
      </w:r>
      <w:r w:rsidR="00005BB8">
        <w:rPr>
          <w:rFonts w:ascii="Arial" w:hAnsi="Arial" w:cs="Arial"/>
          <w:b/>
          <w:sz w:val="24"/>
          <w:szCs w:val="24"/>
        </w:rPr>
        <w:t xml:space="preserve"> [FOR HEALTH CENTERS]</w:t>
      </w:r>
    </w:p>
    <w:p w14:paraId="2533FE51" w14:textId="16CF035D" w:rsidR="008F7484" w:rsidRDefault="008F7484" w:rsidP="009C3EE0">
      <w:pPr>
        <w:pStyle w:val="ListParagraph"/>
        <w:numPr>
          <w:ilvl w:val="0"/>
          <w:numId w:val="4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Do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 xml:space="preserve"> know how much </w:t>
      </w:r>
      <w:r w:rsidR="00980F85" w:rsidRPr="009C3EE0">
        <w:rPr>
          <w:rFonts w:ascii="Arial" w:hAnsi="Arial" w:cs="Arial"/>
          <w:sz w:val="24"/>
          <w:szCs w:val="24"/>
        </w:rPr>
        <w:t xml:space="preserve">you </w:t>
      </w:r>
      <w:r w:rsidRPr="009C3EE0">
        <w:rPr>
          <w:rFonts w:ascii="Arial" w:hAnsi="Arial" w:cs="Arial"/>
          <w:sz w:val="24"/>
          <w:szCs w:val="24"/>
        </w:rPr>
        <w:t>are supposed to get?</w:t>
      </w:r>
    </w:p>
    <w:p w14:paraId="1EC0B2A8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1A07344F" w14:textId="09C21D10" w:rsidR="008F7484" w:rsidRDefault="008F7484" w:rsidP="009C3EE0">
      <w:pPr>
        <w:pStyle w:val="ListParagraph"/>
        <w:numPr>
          <w:ilvl w:val="0"/>
          <w:numId w:val="4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often do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 xml:space="preserve"> receive the funds?</w:t>
      </w:r>
    </w:p>
    <w:p w14:paraId="4A18B72C" w14:textId="77777777" w:rsidR="00B6076C" w:rsidRPr="00B6076C" w:rsidRDefault="00B6076C" w:rsidP="00B6076C">
      <w:pPr>
        <w:pStyle w:val="ListParagraph"/>
        <w:rPr>
          <w:rFonts w:ascii="Arial" w:hAnsi="Arial" w:cs="Arial"/>
          <w:sz w:val="24"/>
          <w:szCs w:val="24"/>
        </w:rPr>
      </w:pPr>
    </w:p>
    <w:p w14:paraId="76E1A8E1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57A0B0DE" w14:textId="4F8BDF5A" w:rsidR="008F7484" w:rsidRPr="009C3EE0" w:rsidRDefault="008F7484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User fee reimbursement</w:t>
      </w:r>
      <w:r w:rsidR="00005BB8">
        <w:rPr>
          <w:rFonts w:ascii="Arial" w:hAnsi="Arial" w:cs="Arial"/>
          <w:b/>
          <w:sz w:val="24"/>
          <w:szCs w:val="24"/>
        </w:rPr>
        <w:t xml:space="preserve"> [FOR HEALTH CENTERS]</w:t>
      </w:r>
    </w:p>
    <w:p w14:paraId="4A4981C4" w14:textId="5A53B2EA" w:rsidR="00005BB8" w:rsidRDefault="008F7484" w:rsidP="009C3EE0">
      <w:pPr>
        <w:pStyle w:val="ListParagraph"/>
        <w:numPr>
          <w:ilvl w:val="0"/>
          <w:numId w:val="4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Do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 xml:space="preserve"> know how much </w:t>
      </w:r>
      <w:r w:rsidR="00980F85" w:rsidRPr="009C3EE0">
        <w:rPr>
          <w:rFonts w:ascii="Arial" w:hAnsi="Arial" w:cs="Arial"/>
          <w:sz w:val="24"/>
          <w:szCs w:val="24"/>
        </w:rPr>
        <w:t xml:space="preserve">you </w:t>
      </w:r>
      <w:r w:rsidRPr="009C3EE0">
        <w:rPr>
          <w:rFonts w:ascii="Arial" w:hAnsi="Arial" w:cs="Arial"/>
          <w:sz w:val="24"/>
          <w:szCs w:val="24"/>
        </w:rPr>
        <w:t>are supposed to get?</w:t>
      </w:r>
    </w:p>
    <w:p w14:paraId="5803AC13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48D8438F" w14:textId="1FED326A" w:rsidR="00005BB8" w:rsidRDefault="008F7484" w:rsidP="009C3EE0">
      <w:pPr>
        <w:pStyle w:val="ListParagraph"/>
        <w:numPr>
          <w:ilvl w:val="0"/>
          <w:numId w:val="4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often do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 xml:space="preserve"> receive the funds?</w:t>
      </w:r>
    </w:p>
    <w:p w14:paraId="69B3DA5B" w14:textId="7DAE1085" w:rsidR="00B6076C" w:rsidRPr="00B6076C" w:rsidRDefault="00B6076C" w:rsidP="00B6076C">
      <w:pPr>
        <w:spacing w:after="0"/>
        <w:rPr>
          <w:rFonts w:ascii="Arial" w:hAnsi="Arial" w:cs="Arial"/>
          <w:sz w:val="24"/>
          <w:szCs w:val="24"/>
        </w:rPr>
      </w:pPr>
    </w:p>
    <w:p w14:paraId="14142B12" w14:textId="001CB435" w:rsidR="00CB2560" w:rsidRDefault="00275CBC" w:rsidP="00005BB8">
      <w:pPr>
        <w:pStyle w:val="ListParagraph"/>
        <w:numPr>
          <w:ilvl w:val="0"/>
          <w:numId w:val="4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 you need to submit any information to the County Government in order to get the user fee reimbursement?</w:t>
      </w:r>
    </w:p>
    <w:p w14:paraId="6839FBFD" w14:textId="3ACB5754" w:rsidR="00B6076C" w:rsidRPr="00B6076C" w:rsidRDefault="00B6076C" w:rsidP="00B6076C">
      <w:pPr>
        <w:spacing w:after="0"/>
        <w:rPr>
          <w:rFonts w:ascii="Arial" w:hAnsi="Arial" w:cs="Arial"/>
          <w:sz w:val="24"/>
          <w:szCs w:val="24"/>
        </w:rPr>
      </w:pPr>
    </w:p>
    <w:p w14:paraId="42C6FC9A" w14:textId="5E2C9FC0" w:rsidR="00CB2560" w:rsidRDefault="00CB2560" w:rsidP="00CB2560">
      <w:pPr>
        <w:spacing w:after="0"/>
        <w:rPr>
          <w:rFonts w:ascii="Arial" w:hAnsi="Arial" w:cs="Arial"/>
          <w:b/>
          <w:sz w:val="24"/>
          <w:szCs w:val="24"/>
        </w:rPr>
      </w:pPr>
      <w:r w:rsidRPr="00CB2560">
        <w:rPr>
          <w:rFonts w:ascii="Arial" w:hAnsi="Arial" w:cs="Arial"/>
          <w:b/>
          <w:sz w:val="24"/>
          <w:szCs w:val="24"/>
        </w:rPr>
        <w:t xml:space="preserve"> </w:t>
      </w:r>
      <w:r w:rsidR="00E72790">
        <w:rPr>
          <w:rFonts w:ascii="Arial" w:hAnsi="Arial" w:cs="Arial"/>
          <w:b/>
          <w:sz w:val="24"/>
          <w:szCs w:val="24"/>
        </w:rPr>
        <w:t>MAKUENICARE(MAKUENI)/UHC SCHEME(ISIOLO)</w:t>
      </w:r>
      <w:r>
        <w:rPr>
          <w:rFonts w:ascii="Arial" w:hAnsi="Arial" w:cs="Arial"/>
          <w:b/>
          <w:sz w:val="24"/>
          <w:szCs w:val="24"/>
        </w:rPr>
        <w:t xml:space="preserve"> [</w:t>
      </w:r>
      <w:r w:rsidR="00E72790">
        <w:rPr>
          <w:rFonts w:ascii="Arial" w:hAnsi="Arial" w:cs="Arial"/>
          <w:b/>
          <w:sz w:val="24"/>
          <w:szCs w:val="24"/>
        </w:rPr>
        <w:t>HOSPITALS</w:t>
      </w:r>
      <w:r>
        <w:rPr>
          <w:rFonts w:ascii="Arial" w:hAnsi="Arial" w:cs="Arial"/>
          <w:b/>
          <w:sz w:val="24"/>
          <w:szCs w:val="24"/>
        </w:rPr>
        <w:t xml:space="preserve"> HEALTH CENTERS]</w:t>
      </w:r>
    </w:p>
    <w:p w14:paraId="70F982A8" w14:textId="46AF73FC" w:rsidR="00E72790" w:rsidRPr="009C3EE0" w:rsidRDefault="00E72790" w:rsidP="00CB2560">
      <w:p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If you receive any funds from the county from the </w:t>
      </w:r>
      <w:r w:rsidRPr="009C3EE0">
        <w:rPr>
          <w:rFonts w:ascii="Arial" w:hAnsi="Arial" w:cs="Arial"/>
          <w:i/>
          <w:sz w:val="24"/>
          <w:szCs w:val="24"/>
        </w:rPr>
        <w:t>Makuenicare scheme</w:t>
      </w:r>
      <w:r w:rsidRPr="009C3EE0">
        <w:rPr>
          <w:rFonts w:ascii="Arial" w:hAnsi="Arial" w:cs="Arial"/>
          <w:sz w:val="24"/>
          <w:szCs w:val="24"/>
        </w:rPr>
        <w:t xml:space="preserve"> (IN MAKUENI) or </w:t>
      </w:r>
      <w:r w:rsidRPr="009C3EE0">
        <w:rPr>
          <w:rFonts w:ascii="Arial" w:hAnsi="Arial" w:cs="Arial"/>
          <w:i/>
          <w:sz w:val="24"/>
          <w:szCs w:val="24"/>
        </w:rPr>
        <w:t>UHC scheme</w:t>
      </w:r>
      <w:r w:rsidRPr="009C3EE0">
        <w:rPr>
          <w:rFonts w:ascii="Arial" w:hAnsi="Arial" w:cs="Arial"/>
          <w:sz w:val="24"/>
          <w:szCs w:val="24"/>
        </w:rPr>
        <w:t xml:space="preserve"> (ISIOLO)</w:t>
      </w:r>
    </w:p>
    <w:p w14:paraId="66D5877F" w14:textId="4AB998B2" w:rsidR="00CB2560" w:rsidRDefault="00CB2560" w:rsidP="00CB2560">
      <w:pPr>
        <w:pStyle w:val="ListParagraph"/>
        <w:numPr>
          <w:ilvl w:val="0"/>
          <w:numId w:val="44"/>
        </w:numPr>
        <w:spacing w:after="0"/>
        <w:rPr>
          <w:rFonts w:ascii="Arial" w:hAnsi="Arial" w:cs="Arial"/>
          <w:sz w:val="24"/>
          <w:szCs w:val="24"/>
        </w:rPr>
      </w:pPr>
      <w:r w:rsidRPr="00DE020D">
        <w:rPr>
          <w:rFonts w:ascii="Arial" w:hAnsi="Arial" w:cs="Arial"/>
          <w:sz w:val="24"/>
          <w:szCs w:val="24"/>
        </w:rPr>
        <w:t>Do you know how much you are supposed to get?</w:t>
      </w:r>
    </w:p>
    <w:p w14:paraId="1F37D468" w14:textId="77777777" w:rsidR="00B6076C" w:rsidRPr="00DE020D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28BBEE07" w14:textId="1043CFCF" w:rsidR="00CB2560" w:rsidRDefault="00CB2560" w:rsidP="00CB2560">
      <w:pPr>
        <w:pStyle w:val="ListParagraph"/>
        <w:numPr>
          <w:ilvl w:val="0"/>
          <w:numId w:val="44"/>
        </w:numPr>
        <w:spacing w:after="0"/>
        <w:rPr>
          <w:rFonts w:ascii="Arial" w:hAnsi="Arial" w:cs="Arial"/>
          <w:sz w:val="24"/>
          <w:szCs w:val="24"/>
        </w:rPr>
      </w:pPr>
      <w:r w:rsidRPr="00DE020D">
        <w:rPr>
          <w:rFonts w:ascii="Arial" w:hAnsi="Arial" w:cs="Arial"/>
          <w:sz w:val="24"/>
          <w:szCs w:val="24"/>
        </w:rPr>
        <w:t>How often do you receive the funds?</w:t>
      </w:r>
    </w:p>
    <w:p w14:paraId="1488024E" w14:textId="37D953CC" w:rsidR="00B6076C" w:rsidRPr="00B6076C" w:rsidRDefault="00B6076C" w:rsidP="00B6076C">
      <w:pPr>
        <w:spacing w:after="0"/>
        <w:rPr>
          <w:rFonts w:ascii="Arial" w:hAnsi="Arial" w:cs="Arial"/>
          <w:sz w:val="24"/>
          <w:szCs w:val="24"/>
        </w:rPr>
      </w:pPr>
    </w:p>
    <w:p w14:paraId="4CA742AE" w14:textId="77777777" w:rsidR="00CB2560" w:rsidRPr="00DE020D" w:rsidRDefault="00CB2560" w:rsidP="00CB2560">
      <w:pPr>
        <w:pStyle w:val="ListParagraph"/>
        <w:numPr>
          <w:ilvl w:val="0"/>
          <w:numId w:val="44"/>
        </w:numPr>
        <w:spacing w:after="0"/>
        <w:rPr>
          <w:rFonts w:ascii="Arial" w:hAnsi="Arial" w:cs="Arial"/>
          <w:sz w:val="24"/>
          <w:szCs w:val="24"/>
        </w:rPr>
      </w:pPr>
      <w:r w:rsidRPr="00DE020D">
        <w:rPr>
          <w:rFonts w:ascii="Arial" w:hAnsi="Arial" w:cs="Arial"/>
          <w:sz w:val="24"/>
          <w:szCs w:val="24"/>
        </w:rPr>
        <w:t>Do you need to submit any information to the County Government in order to get the user fee reimbursement?</w:t>
      </w:r>
    </w:p>
    <w:p w14:paraId="427CD1FC" w14:textId="5DE0CC8D" w:rsidR="00275CBC" w:rsidRPr="009C3EE0" w:rsidRDefault="00275CBC" w:rsidP="009C3EE0">
      <w:pPr>
        <w:spacing w:after="0"/>
        <w:rPr>
          <w:rFonts w:ascii="Arial" w:hAnsi="Arial" w:cs="Arial"/>
          <w:sz w:val="24"/>
          <w:szCs w:val="24"/>
        </w:rPr>
      </w:pPr>
    </w:p>
    <w:p w14:paraId="3E298242" w14:textId="6B8A4201" w:rsidR="008F7484" w:rsidRPr="009C3EE0" w:rsidRDefault="008F7484" w:rsidP="008F7484">
      <w:pPr>
        <w:pStyle w:val="ListParagraph"/>
        <w:spacing w:after="0"/>
        <w:ind w:left="2520"/>
        <w:rPr>
          <w:rFonts w:ascii="Arial" w:hAnsi="Arial" w:cs="Arial"/>
          <w:sz w:val="24"/>
          <w:szCs w:val="24"/>
        </w:rPr>
      </w:pPr>
    </w:p>
    <w:p w14:paraId="60CAF791" w14:textId="42A64544" w:rsidR="003A2D3C" w:rsidRPr="009C3EE0" w:rsidRDefault="000D6C5F" w:rsidP="009C3EE0">
      <w:pPr>
        <w:pStyle w:val="ListParagraph"/>
        <w:numPr>
          <w:ilvl w:val="0"/>
          <w:numId w:val="27"/>
        </w:num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EXPENDITURE</w:t>
      </w:r>
      <w:r w:rsidR="003D3DF1">
        <w:rPr>
          <w:rFonts w:ascii="Arial" w:hAnsi="Arial" w:cs="Arial"/>
          <w:b/>
          <w:sz w:val="24"/>
          <w:szCs w:val="24"/>
        </w:rPr>
        <w:t xml:space="preserve"> [ASK ONLY IF FACILITY IS EITHER ALLOWED TO RETAIN AND SPEND FUNDS, OR RECEIVES FUNDS FROM CRF ACCOUNT TO SPEND]</w:t>
      </w:r>
    </w:p>
    <w:p w14:paraId="4BBF7024" w14:textId="16530ADB" w:rsidR="0060043B" w:rsidRDefault="0060043B" w:rsidP="009C3EE0">
      <w:pPr>
        <w:pStyle w:val="ListParagraph"/>
        <w:numPr>
          <w:ilvl w:val="0"/>
          <w:numId w:val="30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much did </w:t>
      </w:r>
      <w:r w:rsidR="000D6C5F" w:rsidRPr="009C3EE0">
        <w:rPr>
          <w:rFonts w:ascii="Arial" w:hAnsi="Arial" w:cs="Arial"/>
          <w:sz w:val="24"/>
          <w:szCs w:val="24"/>
        </w:rPr>
        <w:t xml:space="preserve">the facility spend </w:t>
      </w:r>
      <w:r w:rsidR="00275CBC">
        <w:rPr>
          <w:rFonts w:ascii="Arial" w:hAnsi="Arial" w:cs="Arial"/>
          <w:sz w:val="24"/>
          <w:szCs w:val="24"/>
        </w:rPr>
        <w:t xml:space="preserve">in total for your operating costs </w:t>
      </w:r>
      <w:r w:rsidR="000D6C5F" w:rsidRPr="009C3EE0">
        <w:rPr>
          <w:rFonts w:ascii="Arial" w:hAnsi="Arial" w:cs="Arial"/>
          <w:sz w:val="24"/>
          <w:szCs w:val="24"/>
        </w:rPr>
        <w:t xml:space="preserve">in </w:t>
      </w:r>
      <w:r w:rsidRPr="009C3EE0">
        <w:rPr>
          <w:rFonts w:ascii="Arial" w:hAnsi="Arial" w:cs="Arial"/>
          <w:sz w:val="24"/>
          <w:szCs w:val="24"/>
        </w:rPr>
        <w:t>FY 2017-18?</w:t>
      </w:r>
    </w:p>
    <w:p w14:paraId="0AD42072" w14:textId="77777777" w:rsidR="00B6076C" w:rsidRPr="009C3EE0" w:rsidRDefault="00B6076C" w:rsidP="00B6076C">
      <w:pPr>
        <w:pStyle w:val="ListParagraph"/>
        <w:rPr>
          <w:rFonts w:ascii="Arial" w:hAnsi="Arial" w:cs="Arial"/>
          <w:sz w:val="24"/>
          <w:szCs w:val="24"/>
        </w:rPr>
      </w:pPr>
    </w:p>
    <w:p w14:paraId="028EA5D6" w14:textId="08A1143F" w:rsidR="008F7484" w:rsidRPr="009C3EE0" w:rsidRDefault="00980F85" w:rsidP="009C3EE0">
      <w:pPr>
        <w:pStyle w:val="ListParagraph"/>
        <w:numPr>
          <w:ilvl w:val="0"/>
          <w:numId w:val="30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</w:t>
      </w:r>
      <w:r w:rsidR="008F7484" w:rsidRPr="009C3EE0">
        <w:rPr>
          <w:rFonts w:ascii="Arial" w:hAnsi="Arial" w:cs="Arial"/>
          <w:sz w:val="24"/>
          <w:szCs w:val="24"/>
        </w:rPr>
        <w:t xml:space="preserve">ow much did </w:t>
      </w:r>
      <w:r w:rsidRPr="009C3EE0">
        <w:rPr>
          <w:rFonts w:ascii="Arial" w:hAnsi="Arial" w:cs="Arial"/>
          <w:sz w:val="24"/>
          <w:szCs w:val="24"/>
        </w:rPr>
        <w:t xml:space="preserve">you </w:t>
      </w:r>
      <w:r w:rsidR="008F7484" w:rsidRPr="009C3EE0">
        <w:rPr>
          <w:rFonts w:ascii="Arial" w:hAnsi="Arial" w:cs="Arial"/>
          <w:sz w:val="24"/>
          <w:szCs w:val="24"/>
        </w:rPr>
        <w:t xml:space="preserve">spend on each </w:t>
      </w:r>
      <w:r w:rsidRPr="009C3EE0">
        <w:rPr>
          <w:rFonts w:ascii="Arial" w:hAnsi="Arial" w:cs="Arial"/>
          <w:sz w:val="24"/>
          <w:szCs w:val="24"/>
        </w:rPr>
        <w:t xml:space="preserve">of the following </w:t>
      </w:r>
      <w:r w:rsidR="008F7484" w:rsidRPr="009C3EE0">
        <w:rPr>
          <w:rFonts w:ascii="Arial" w:hAnsi="Arial" w:cs="Arial"/>
          <w:sz w:val="24"/>
          <w:szCs w:val="24"/>
        </w:rPr>
        <w:t>in FY 2017-18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026"/>
        <w:gridCol w:w="2442"/>
      </w:tblGrid>
      <w:tr w:rsidR="000D6C5F" w:rsidRPr="001A4B51" w14:paraId="06F4DD59" w14:textId="77777777" w:rsidTr="008E4EAF">
        <w:tc>
          <w:tcPr>
            <w:tcW w:w="3026" w:type="dxa"/>
          </w:tcPr>
          <w:p w14:paraId="53F94790" w14:textId="07F972FC" w:rsidR="000D6C5F" w:rsidRPr="009C3EE0" w:rsidRDefault="000D6C5F" w:rsidP="008E4EAF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9C3EE0">
              <w:rPr>
                <w:rFonts w:ascii="Arial" w:hAnsi="Arial" w:cs="Arial"/>
                <w:b/>
                <w:sz w:val="24"/>
                <w:szCs w:val="24"/>
              </w:rPr>
              <w:t>Expenditure item</w:t>
            </w:r>
          </w:p>
        </w:tc>
        <w:tc>
          <w:tcPr>
            <w:tcW w:w="2442" w:type="dxa"/>
          </w:tcPr>
          <w:p w14:paraId="1D3B4C8F" w14:textId="78D25593" w:rsidR="000D6C5F" w:rsidRPr="009C3EE0" w:rsidRDefault="000D6C5F" w:rsidP="008E4EAF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9C3EE0">
              <w:rPr>
                <w:rFonts w:ascii="Arial" w:hAnsi="Arial" w:cs="Arial"/>
                <w:b/>
                <w:sz w:val="24"/>
                <w:szCs w:val="24"/>
              </w:rPr>
              <w:t>Costs in KES</w:t>
            </w:r>
          </w:p>
        </w:tc>
      </w:tr>
      <w:tr w:rsidR="0060043B" w:rsidRPr="001A4B51" w14:paraId="1C16737E" w14:textId="77777777" w:rsidTr="008E4EAF">
        <w:tc>
          <w:tcPr>
            <w:tcW w:w="3026" w:type="dxa"/>
          </w:tcPr>
          <w:p w14:paraId="7EA19C5E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Casual labor</w:t>
            </w:r>
          </w:p>
        </w:tc>
        <w:tc>
          <w:tcPr>
            <w:tcW w:w="2442" w:type="dxa"/>
          </w:tcPr>
          <w:p w14:paraId="70FB03B9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18F8CE7E" w14:textId="17D567C7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36F1CA28" w14:textId="77777777" w:rsidTr="008E4EAF">
        <w:tc>
          <w:tcPr>
            <w:tcW w:w="3026" w:type="dxa"/>
          </w:tcPr>
          <w:p w14:paraId="245979B3" w14:textId="44B1C6A4" w:rsidR="0060043B" w:rsidRPr="009C3EE0" w:rsidRDefault="000D6C5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Medicines</w:t>
            </w:r>
          </w:p>
        </w:tc>
        <w:tc>
          <w:tcPr>
            <w:tcW w:w="2442" w:type="dxa"/>
          </w:tcPr>
          <w:p w14:paraId="547059EE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179E8219" w14:textId="79BFF6EA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6C5F" w:rsidRPr="001A4B51" w14:paraId="0B846C1A" w14:textId="77777777" w:rsidTr="008E4EAF">
        <w:tc>
          <w:tcPr>
            <w:tcW w:w="3026" w:type="dxa"/>
          </w:tcPr>
          <w:p w14:paraId="4D40C89C" w14:textId="286A5D08" w:rsidR="000D6C5F" w:rsidRPr="009C3EE0" w:rsidRDefault="000D6C5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None-pharmaceuticals</w:t>
            </w:r>
          </w:p>
        </w:tc>
        <w:tc>
          <w:tcPr>
            <w:tcW w:w="2442" w:type="dxa"/>
          </w:tcPr>
          <w:p w14:paraId="58317BF7" w14:textId="77777777" w:rsidR="000D6C5F" w:rsidRDefault="000D6C5F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495CE32F" w14:textId="798E03B7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3C52127D" w14:textId="77777777" w:rsidTr="008E4EAF">
        <w:tc>
          <w:tcPr>
            <w:tcW w:w="3026" w:type="dxa"/>
          </w:tcPr>
          <w:p w14:paraId="74E52889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2442" w:type="dxa"/>
          </w:tcPr>
          <w:p w14:paraId="6F298989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1650FEF7" w14:textId="7D6D8F90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68F08F38" w14:textId="77777777" w:rsidTr="008E4EAF">
        <w:tc>
          <w:tcPr>
            <w:tcW w:w="3026" w:type="dxa"/>
          </w:tcPr>
          <w:p w14:paraId="339C0733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Facility maintenance</w:t>
            </w:r>
          </w:p>
        </w:tc>
        <w:tc>
          <w:tcPr>
            <w:tcW w:w="2442" w:type="dxa"/>
          </w:tcPr>
          <w:p w14:paraId="176B5262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03CCF570" w14:textId="278E4149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011DFE71" w14:textId="77777777" w:rsidTr="008E4EAF">
        <w:tc>
          <w:tcPr>
            <w:tcW w:w="3026" w:type="dxa"/>
          </w:tcPr>
          <w:p w14:paraId="6FB346C2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Outreach activities</w:t>
            </w:r>
          </w:p>
        </w:tc>
        <w:tc>
          <w:tcPr>
            <w:tcW w:w="2442" w:type="dxa"/>
          </w:tcPr>
          <w:p w14:paraId="5117CEB9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4BAE8480" w14:textId="0B442A4F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043B" w:rsidRPr="001A4B51" w14:paraId="34F4F297" w14:textId="77777777" w:rsidTr="008E4EAF">
        <w:tc>
          <w:tcPr>
            <w:tcW w:w="3026" w:type="dxa"/>
          </w:tcPr>
          <w:p w14:paraId="76B6E3A7" w14:textId="77777777" w:rsidR="0060043B" w:rsidRPr="009C3EE0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9C3EE0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442" w:type="dxa"/>
          </w:tcPr>
          <w:p w14:paraId="11B9E1AD" w14:textId="77777777" w:rsidR="0060043B" w:rsidRDefault="0060043B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61487D1F" w14:textId="3B85A93A" w:rsidR="00B6076C" w:rsidRPr="009C3EE0" w:rsidRDefault="00B6076C" w:rsidP="008E4EA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68EA489" w14:textId="7C4BAAE2" w:rsidR="008F7484" w:rsidRPr="009C3EE0" w:rsidRDefault="008F7484" w:rsidP="009C3EE0">
      <w:pPr>
        <w:pStyle w:val="ListParagraph"/>
        <w:numPr>
          <w:ilvl w:val="0"/>
          <w:numId w:val="30"/>
        </w:numPr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Do </w:t>
      </w:r>
      <w:r w:rsidR="00980F85" w:rsidRPr="009C3EE0">
        <w:rPr>
          <w:rFonts w:ascii="Arial" w:hAnsi="Arial" w:cs="Arial"/>
          <w:sz w:val="24"/>
          <w:szCs w:val="24"/>
        </w:rPr>
        <w:t xml:space="preserve">you </w:t>
      </w:r>
      <w:r w:rsidRPr="009C3EE0">
        <w:rPr>
          <w:rFonts w:ascii="Arial" w:hAnsi="Arial" w:cs="Arial"/>
          <w:sz w:val="24"/>
          <w:szCs w:val="24"/>
        </w:rPr>
        <w:t xml:space="preserve">have to report information about how </w:t>
      </w:r>
      <w:r w:rsidR="00980F85" w:rsidRPr="009C3EE0">
        <w:rPr>
          <w:rFonts w:ascii="Arial" w:hAnsi="Arial" w:cs="Arial"/>
          <w:sz w:val="24"/>
          <w:szCs w:val="24"/>
        </w:rPr>
        <w:t>you</w:t>
      </w:r>
      <w:r w:rsidRPr="009C3EE0">
        <w:rPr>
          <w:rFonts w:ascii="Arial" w:hAnsi="Arial" w:cs="Arial"/>
          <w:sz w:val="24"/>
          <w:szCs w:val="24"/>
        </w:rPr>
        <w:t xml:space="preserve"> spent funds to the County Government?</w:t>
      </w:r>
    </w:p>
    <w:p w14:paraId="08E54A8C" w14:textId="77777777" w:rsidR="008F7484" w:rsidRPr="009C3EE0" w:rsidRDefault="008F7484" w:rsidP="008F7484">
      <w:pPr>
        <w:pStyle w:val="ListParagraph"/>
        <w:spacing w:after="0"/>
        <w:ind w:left="2160"/>
        <w:rPr>
          <w:rFonts w:ascii="Arial" w:hAnsi="Arial" w:cs="Arial"/>
          <w:sz w:val="24"/>
          <w:szCs w:val="24"/>
        </w:rPr>
      </w:pPr>
    </w:p>
    <w:p w14:paraId="788A1561" w14:textId="4D0AE114" w:rsidR="00D53C2E" w:rsidRPr="009C3EE0" w:rsidRDefault="00724EE3" w:rsidP="009C3EE0">
      <w:pPr>
        <w:pStyle w:val="ListParagraph"/>
        <w:numPr>
          <w:ilvl w:val="0"/>
          <w:numId w:val="27"/>
        </w:num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COSTS COVERED DIRECTLY BY THE COUNTY GOVERNMENT</w:t>
      </w:r>
    </w:p>
    <w:p w14:paraId="15213B88" w14:textId="4A61680B" w:rsidR="008F7484" w:rsidRPr="009C3EE0" w:rsidRDefault="008F7484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Staff salaries</w:t>
      </w:r>
    </w:p>
    <w:p w14:paraId="15E144D7" w14:textId="27107A29" w:rsidR="008F7484" w:rsidRDefault="008F7484" w:rsidP="009C3EE0">
      <w:pPr>
        <w:pStyle w:val="ListParagraph"/>
        <w:numPr>
          <w:ilvl w:val="0"/>
          <w:numId w:val="3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Does the </w:t>
      </w:r>
      <w:r w:rsidR="000D6C5F" w:rsidRPr="009C3EE0">
        <w:rPr>
          <w:rFonts w:ascii="Arial" w:hAnsi="Arial" w:cs="Arial"/>
          <w:sz w:val="24"/>
          <w:szCs w:val="24"/>
        </w:rPr>
        <w:t>facility</w:t>
      </w:r>
      <w:r w:rsidRPr="009C3EE0">
        <w:rPr>
          <w:rFonts w:ascii="Arial" w:hAnsi="Arial" w:cs="Arial"/>
          <w:sz w:val="24"/>
          <w:szCs w:val="24"/>
        </w:rPr>
        <w:t xml:space="preserve"> know how much the county government is paying for staff salaries and allowances for that facility on an annual basis?</w:t>
      </w:r>
    </w:p>
    <w:p w14:paraId="3E2B34DC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2462E7A5" w14:textId="66BE971E" w:rsidR="008F7484" w:rsidRPr="009C3EE0" w:rsidRDefault="00980F85" w:rsidP="009C3EE0">
      <w:pPr>
        <w:pStyle w:val="ListParagraph"/>
        <w:numPr>
          <w:ilvl w:val="0"/>
          <w:numId w:val="31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hat is </w:t>
      </w:r>
      <w:r w:rsidR="00046799" w:rsidRPr="009C3EE0">
        <w:rPr>
          <w:rFonts w:ascii="Arial" w:hAnsi="Arial" w:cs="Arial"/>
          <w:sz w:val="24"/>
          <w:szCs w:val="24"/>
        </w:rPr>
        <w:t>the total number of staff who worked in the facility in 2017-18, by type?</w:t>
      </w:r>
    </w:p>
    <w:p w14:paraId="1635D7F3" w14:textId="6050FCF2" w:rsidR="00046799" w:rsidRPr="009C3EE0" w:rsidRDefault="00046799" w:rsidP="009C3EE0">
      <w:pPr>
        <w:pStyle w:val="ListParagraph"/>
        <w:numPr>
          <w:ilvl w:val="0"/>
          <w:numId w:val="26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Doctors</w:t>
      </w:r>
    </w:p>
    <w:p w14:paraId="52CA78F4" w14:textId="6E3E6E32" w:rsidR="000D6C5F" w:rsidRPr="009C3EE0" w:rsidRDefault="00046799" w:rsidP="009C3EE0">
      <w:pPr>
        <w:pStyle w:val="ListParagraph"/>
        <w:numPr>
          <w:ilvl w:val="0"/>
          <w:numId w:val="26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Nurses</w:t>
      </w:r>
    </w:p>
    <w:p w14:paraId="70B7F42B" w14:textId="03467DE4" w:rsidR="00046799" w:rsidRDefault="00046799" w:rsidP="009C3EE0">
      <w:pPr>
        <w:pStyle w:val="ListParagraph"/>
        <w:numPr>
          <w:ilvl w:val="0"/>
          <w:numId w:val="26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….</w:t>
      </w:r>
    </w:p>
    <w:p w14:paraId="425837F2" w14:textId="77777777" w:rsidR="00B6076C" w:rsidRPr="009C3EE0" w:rsidRDefault="00B6076C" w:rsidP="00B6076C">
      <w:pPr>
        <w:pStyle w:val="ListParagraph"/>
        <w:spacing w:after="0"/>
        <w:ind w:left="1080"/>
        <w:rPr>
          <w:rFonts w:ascii="Arial" w:hAnsi="Arial" w:cs="Arial"/>
          <w:sz w:val="24"/>
          <w:szCs w:val="24"/>
        </w:rPr>
      </w:pPr>
    </w:p>
    <w:p w14:paraId="711509A1" w14:textId="7F90A1AF" w:rsidR="00D53C2E" w:rsidRPr="009C3EE0" w:rsidRDefault="00D53C2E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 xml:space="preserve">Drugs and </w:t>
      </w:r>
      <w:r w:rsidR="00980F85" w:rsidRPr="009C3EE0">
        <w:rPr>
          <w:rFonts w:ascii="Arial" w:hAnsi="Arial" w:cs="Arial"/>
          <w:b/>
          <w:sz w:val="24"/>
          <w:szCs w:val="24"/>
        </w:rPr>
        <w:t>supplies</w:t>
      </w:r>
    </w:p>
    <w:p w14:paraId="55861D49" w14:textId="5D17DAA5" w:rsidR="000D6C5F" w:rsidRDefault="000D6C5F" w:rsidP="009C3EE0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What is your source of drugs and other supplies?</w:t>
      </w:r>
    </w:p>
    <w:p w14:paraId="772BC57A" w14:textId="77777777" w:rsidR="00B6076C" w:rsidRPr="009C3EE0" w:rsidRDefault="00B6076C" w:rsidP="00B6076C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4CFBF48C" w14:textId="6965A34A" w:rsidR="000D6C5F" w:rsidRDefault="000D6C5F" w:rsidP="009C3EE0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How much comes from KEMSA vs other sources?</w:t>
      </w:r>
    </w:p>
    <w:p w14:paraId="7B362BEA" w14:textId="3068FF69" w:rsidR="00B26C0E" w:rsidRPr="00B26C0E" w:rsidRDefault="00B26C0E" w:rsidP="00B26C0E">
      <w:pPr>
        <w:spacing w:after="0"/>
        <w:rPr>
          <w:rFonts w:ascii="Arial" w:hAnsi="Arial" w:cs="Arial"/>
          <w:sz w:val="24"/>
          <w:szCs w:val="24"/>
        </w:rPr>
      </w:pPr>
    </w:p>
    <w:p w14:paraId="54E2C8D8" w14:textId="6DE1DF7F" w:rsidR="00980F85" w:rsidRDefault="00980F85" w:rsidP="009C3EE0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an you estimate how much was spent on drugs and supplies for your facility in 2017-18?</w:t>
      </w:r>
    </w:p>
    <w:p w14:paraId="0D48001A" w14:textId="1CEAA85E" w:rsidR="00B26C0E" w:rsidRPr="00B26C0E" w:rsidRDefault="00B26C0E" w:rsidP="00B26C0E">
      <w:pPr>
        <w:spacing w:after="0"/>
        <w:rPr>
          <w:rFonts w:ascii="Arial" w:hAnsi="Arial" w:cs="Arial"/>
          <w:sz w:val="24"/>
          <w:szCs w:val="24"/>
        </w:rPr>
      </w:pPr>
    </w:p>
    <w:p w14:paraId="008C386E" w14:textId="49325DCF" w:rsidR="00046799" w:rsidRDefault="00046799" w:rsidP="009C3EE0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How often </w:t>
      </w:r>
      <w:r w:rsidR="00980F85" w:rsidRPr="009C3EE0">
        <w:rPr>
          <w:rFonts w:ascii="Arial" w:hAnsi="Arial" w:cs="Arial"/>
          <w:sz w:val="24"/>
          <w:szCs w:val="24"/>
        </w:rPr>
        <w:t>do you receive drugs and supplies</w:t>
      </w:r>
      <w:r w:rsidRPr="009C3EE0">
        <w:rPr>
          <w:rFonts w:ascii="Arial" w:hAnsi="Arial" w:cs="Arial"/>
          <w:sz w:val="24"/>
          <w:szCs w:val="24"/>
        </w:rPr>
        <w:t>?</w:t>
      </w:r>
      <w:r w:rsidR="000D6C5F" w:rsidRPr="009C3EE0">
        <w:rPr>
          <w:rFonts w:ascii="Arial" w:hAnsi="Arial" w:cs="Arial"/>
          <w:sz w:val="24"/>
          <w:szCs w:val="24"/>
        </w:rPr>
        <w:t xml:space="preserve"> KEMSA and non-KEMSA?</w:t>
      </w:r>
    </w:p>
    <w:p w14:paraId="2C459A54" w14:textId="728D7D2B" w:rsidR="00B26C0E" w:rsidRPr="00B26C0E" w:rsidRDefault="00B26C0E" w:rsidP="00B26C0E">
      <w:pPr>
        <w:spacing w:after="0"/>
        <w:rPr>
          <w:rFonts w:ascii="Arial" w:hAnsi="Arial" w:cs="Arial"/>
          <w:sz w:val="24"/>
          <w:szCs w:val="24"/>
        </w:rPr>
      </w:pPr>
    </w:p>
    <w:p w14:paraId="5242DEAE" w14:textId="77777777" w:rsidR="00B26C0E" w:rsidRDefault="00046799" w:rsidP="00FC67C7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B26C0E">
        <w:rPr>
          <w:rFonts w:ascii="Arial" w:hAnsi="Arial" w:cs="Arial"/>
          <w:sz w:val="24"/>
          <w:szCs w:val="24"/>
        </w:rPr>
        <w:t>Do the deliveries arrive at the same time every month/quarter?</w:t>
      </w:r>
      <w:r w:rsidR="000D6C5F" w:rsidRPr="00B26C0E">
        <w:rPr>
          <w:rFonts w:ascii="Arial" w:hAnsi="Arial" w:cs="Arial"/>
          <w:sz w:val="24"/>
          <w:szCs w:val="24"/>
        </w:rPr>
        <w:t xml:space="preserve"> – KEMSA and non-KEMSA?</w:t>
      </w:r>
    </w:p>
    <w:p w14:paraId="6A659DEA" w14:textId="77777777" w:rsidR="00B26C0E" w:rsidRPr="00B26C0E" w:rsidRDefault="00B26C0E" w:rsidP="00B26C0E">
      <w:pPr>
        <w:pStyle w:val="ListParagraph"/>
        <w:rPr>
          <w:rFonts w:ascii="Arial" w:hAnsi="Arial" w:cs="Arial"/>
          <w:sz w:val="24"/>
          <w:szCs w:val="24"/>
        </w:rPr>
      </w:pPr>
    </w:p>
    <w:p w14:paraId="2BC13E4A" w14:textId="176B8A3C" w:rsidR="00046799" w:rsidRDefault="00046799" w:rsidP="00FC67C7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B26C0E">
        <w:rPr>
          <w:rFonts w:ascii="Arial" w:hAnsi="Arial" w:cs="Arial"/>
          <w:sz w:val="24"/>
          <w:szCs w:val="24"/>
        </w:rPr>
        <w:t xml:space="preserve">How often do </w:t>
      </w:r>
      <w:r w:rsidR="00980F85" w:rsidRPr="00B26C0E">
        <w:rPr>
          <w:rFonts w:ascii="Arial" w:hAnsi="Arial" w:cs="Arial"/>
          <w:sz w:val="24"/>
          <w:szCs w:val="24"/>
        </w:rPr>
        <w:t>you</w:t>
      </w:r>
      <w:r w:rsidRPr="00B26C0E">
        <w:rPr>
          <w:rFonts w:ascii="Arial" w:hAnsi="Arial" w:cs="Arial"/>
          <w:sz w:val="24"/>
          <w:szCs w:val="24"/>
        </w:rPr>
        <w:t xml:space="preserve"> experience stock-outs?</w:t>
      </w:r>
      <w:r w:rsidR="00B26C0E">
        <w:rPr>
          <w:rFonts w:ascii="Arial" w:hAnsi="Arial" w:cs="Arial"/>
          <w:sz w:val="24"/>
          <w:szCs w:val="24"/>
        </w:rPr>
        <w:t>\</w:t>
      </w:r>
    </w:p>
    <w:p w14:paraId="13A2F106" w14:textId="61CA259D" w:rsidR="00B26C0E" w:rsidRPr="00B26C0E" w:rsidRDefault="00B26C0E" w:rsidP="00B26C0E">
      <w:pPr>
        <w:spacing w:after="0"/>
        <w:rPr>
          <w:rFonts w:ascii="Arial" w:hAnsi="Arial" w:cs="Arial"/>
          <w:sz w:val="24"/>
          <w:szCs w:val="24"/>
        </w:rPr>
      </w:pPr>
    </w:p>
    <w:p w14:paraId="4DBC7A18" w14:textId="62CFDF0E" w:rsidR="00046799" w:rsidRDefault="00046799" w:rsidP="009C3EE0">
      <w:pPr>
        <w:pStyle w:val="ListParagraph"/>
        <w:numPr>
          <w:ilvl w:val="0"/>
          <w:numId w:val="32"/>
        </w:numPr>
        <w:spacing w:after="0"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 xml:space="preserve">What do they do when </w:t>
      </w:r>
      <w:r w:rsidR="00980F85" w:rsidRPr="009C3EE0">
        <w:rPr>
          <w:rFonts w:ascii="Arial" w:hAnsi="Arial" w:cs="Arial"/>
          <w:sz w:val="24"/>
          <w:szCs w:val="24"/>
        </w:rPr>
        <w:t xml:space="preserve">you </w:t>
      </w:r>
      <w:r w:rsidRPr="009C3EE0">
        <w:rPr>
          <w:rFonts w:ascii="Arial" w:hAnsi="Arial" w:cs="Arial"/>
          <w:sz w:val="24"/>
          <w:szCs w:val="24"/>
        </w:rPr>
        <w:t xml:space="preserve">experience stock-outs? </w:t>
      </w:r>
    </w:p>
    <w:p w14:paraId="5BAD044F" w14:textId="5ED5F85C" w:rsidR="00B26C0E" w:rsidRPr="00B26C0E" w:rsidRDefault="00B26C0E" w:rsidP="00B26C0E">
      <w:pPr>
        <w:spacing w:after="0"/>
        <w:rPr>
          <w:rFonts w:ascii="Arial" w:hAnsi="Arial" w:cs="Arial"/>
          <w:sz w:val="24"/>
          <w:szCs w:val="24"/>
        </w:rPr>
      </w:pPr>
    </w:p>
    <w:p w14:paraId="070C8CDB" w14:textId="5A259BE6" w:rsidR="00D53C2E" w:rsidRPr="009C3EE0" w:rsidRDefault="00980F85" w:rsidP="009C3EE0">
      <w:pPr>
        <w:spacing w:after="0"/>
        <w:rPr>
          <w:rFonts w:ascii="Arial" w:hAnsi="Arial" w:cs="Arial"/>
          <w:b/>
          <w:sz w:val="24"/>
          <w:szCs w:val="24"/>
        </w:rPr>
      </w:pPr>
      <w:r w:rsidRPr="009C3EE0">
        <w:rPr>
          <w:rFonts w:ascii="Arial" w:hAnsi="Arial" w:cs="Arial"/>
          <w:b/>
          <w:sz w:val="24"/>
          <w:szCs w:val="24"/>
        </w:rPr>
        <w:t>Utilities and f</w:t>
      </w:r>
      <w:r w:rsidR="00046799" w:rsidRPr="009C3EE0">
        <w:rPr>
          <w:rFonts w:ascii="Arial" w:hAnsi="Arial" w:cs="Arial"/>
          <w:b/>
          <w:sz w:val="24"/>
          <w:szCs w:val="24"/>
        </w:rPr>
        <w:t>acility maintenance</w:t>
      </w:r>
    </w:p>
    <w:p w14:paraId="4BBED31E" w14:textId="2D0EFB0D" w:rsidR="007B50E0" w:rsidRPr="009C3EE0" w:rsidRDefault="00980F85" w:rsidP="009C3EE0">
      <w:pPr>
        <w:spacing w:after="0"/>
        <w:ind w:left="720"/>
        <w:contextualSpacing/>
        <w:rPr>
          <w:rFonts w:ascii="Arial" w:hAnsi="Arial" w:cs="Arial"/>
          <w:sz w:val="24"/>
          <w:szCs w:val="24"/>
        </w:rPr>
      </w:pPr>
      <w:r w:rsidRPr="009C3EE0">
        <w:rPr>
          <w:rFonts w:ascii="Arial" w:hAnsi="Arial" w:cs="Arial"/>
          <w:sz w:val="24"/>
          <w:szCs w:val="24"/>
        </w:rPr>
        <w:t>Can you estimate how much was spent on utilities and facility maintenance for your facility in 2017-18?</w:t>
      </w:r>
      <w:r w:rsidR="00724EE3" w:rsidRPr="009C3EE0" w:rsidDel="00724EE3">
        <w:rPr>
          <w:rFonts w:ascii="Arial" w:hAnsi="Arial" w:cs="Arial"/>
          <w:sz w:val="24"/>
          <w:szCs w:val="24"/>
        </w:rPr>
        <w:t xml:space="preserve"> </w:t>
      </w:r>
    </w:p>
    <w:sectPr w:rsidR="007B50E0" w:rsidRPr="009C3EE0" w:rsidSect="000A35A8">
      <w:footerReference w:type="default" r:id="rId8"/>
      <w:pgSz w:w="12240" w:h="15840"/>
      <w:pgMar w:top="108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7E121" w14:textId="77777777" w:rsidR="007A6C63" w:rsidRDefault="007A6C63" w:rsidP="007B50E0">
      <w:pPr>
        <w:spacing w:after="0" w:line="240" w:lineRule="auto"/>
      </w:pPr>
      <w:r>
        <w:separator/>
      </w:r>
    </w:p>
  </w:endnote>
  <w:endnote w:type="continuationSeparator" w:id="0">
    <w:p w14:paraId="5E3C3EF2" w14:textId="77777777" w:rsidR="007A6C63" w:rsidRDefault="007A6C63" w:rsidP="007B5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30148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4C9CC5" w14:textId="7463A9A4" w:rsidR="0067750E" w:rsidRDefault="0067750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6DC"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755D8D2" w14:textId="77777777" w:rsidR="00B26C0E" w:rsidRDefault="00B26C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D062D" w14:textId="77777777" w:rsidR="007A6C63" w:rsidRDefault="007A6C63" w:rsidP="007B50E0">
      <w:pPr>
        <w:spacing w:after="0" w:line="240" w:lineRule="auto"/>
      </w:pPr>
      <w:r>
        <w:separator/>
      </w:r>
    </w:p>
  </w:footnote>
  <w:footnote w:type="continuationSeparator" w:id="0">
    <w:p w14:paraId="49384A63" w14:textId="77777777" w:rsidR="007A6C63" w:rsidRDefault="007A6C63" w:rsidP="007B5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D33A3"/>
    <w:multiLevelType w:val="hybridMultilevel"/>
    <w:tmpl w:val="A90CB49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5C47"/>
    <w:multiLevelType w:val="hybridMultilevel"/>
    <w:tmpl w:val="90B04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91946"/>
    <w:multiLevelType w:val="hybridMultilevel"/>
    <w:tmpl w:val="AC5836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408B8"/>
    <w:multiLevelType w:val="hybridMultilevel"/>
    <w:tmpl w:val="3EF23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F7D6C"/>
    <w:multiLevelType w:val="hybridMultilevel"/>
    <w:tmpl w:val="E8FA6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22C5E"/>
    <w:multiLevelType w:val="hybridMultilevel"/>
    <w:tmpl w:val="903E18A6"/>
    <w:lvl w:ilvl="0" w:tplc="22AA19C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EA2496"/>
    <w:multiLevelType w:val="hybridMultilevel"/>
    <w:tmpl w:val="52ECAD98"/>
    <w:lvl w:ilvl="0" w:tplc="BF0016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B5321"/>
    <w:multiLevelType w:val="hybridMultilevel"/>
    <w:tmpl w:val="4496C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FB0ABB"/>
    <w:multiLevelType w:val="hybridMultilevel"/>
    <w:tmpl w:val="88F4619C"/>
    <w:lvl w:ilvl="0" w:tplc="1AC2F24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14035C2">
      <w:start w:val="1"/>
      <w:numFmt w:val="upperRoman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F449F1"/>
    <w:multiLevelType w:val="hybridMultilevel"/>
    <w:tmpl w:val="DA940E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045C83"/>
    <w:multiLevelType w:val="hybridMultilevel"/>
    <w:tmpl w:val="C178B6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BF24F3"/>
    <w:multiLevelType w:val="hybridMultilevel"/>
    <w:tmpl w:val="BB903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3749F"/>
    <w:multiLevelType w:val="hybridMultilevel"/>
    <w:tmpl w:val="6BF63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0147E8"/>
    <w:multiLevelType w:val="hybridMultilevel"/>
    <w:tmpl w:val="66E4C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8441EF"/>
    <w:multiLevelType w:val="hybridMultilevel"/>
    <w:tmpl w:val="429829F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19439E6"/>
    <w:multiLevelType w:val="multilevel"/>
    <w:tmpl w:val="BD48F048"/>
    <w:lvl w:ilvl="0">
      <w:start w:val="1"/>
      <w:numFmt w:val="none"/>
      <w:pStyle w:val="Heading1a"/>
      <w:suff w:val="nothing"/>
      <w:lvlText w:val="%1"/>
      <w:lvlJc w:val="left"/>
      <w:pPr>
        <w:ind w:left="0" w:firstLine="0"/>
      </w:pPr>
    </w:lvl>
    <w:lvl w:ilvl="1">
      <w:start w:val="1"/>
      <w:numFmt w:val="decimal"/>
      <w:pStyle w:val="MainParanoChapter"/>
      <w:lvlText w:val="%2."/>
      <w:lvlJc w:val="left"/>
      <w:pPr>
        <w:tabs>
          <w:tab w:val="num" w:pos="720"/>
        </w:tabs>
        <w:ind w:left="720" w:hanging="720"/>
      </w:pPr>
    </w:lvl>
    <w:lvl w:ilvl="2">
      <w:start w:val="1"/>
      <w:numFmt w:val="lowerLetter"/>
      <w:pStyle w:val="Sub-Para1underX"/>
      <w:lvlText w:val="(%3)"/>
      <w:lvlJc w:val="left"/>
      <w:pPr>
        <w:tabs>
          <w:tab w:val="num" w:pos="1080"/>
        </w:tabs>
        <w:ind w:left="720" w:hanging="360"/>
      </w:pPr>
    </w:lvl>
    <w:lvl w:ilvl="3">
      <w:start w:val="1"/>
      <w:numFmt w:val="lowerRoman"/>
      <w:pStyle w:val="Sub-Para2underX"/>
      <w:lvlText w:val="(%4)"/>
      <w:lvlJc w:val="left"/>
      <w:pPr>
        <w:tabs>
          <w:tab w:val="num" w:pos="1800"/>
        </w:tabs>
        <w:ind w:left="1080" w:hanging="360"/>
      </w:pPr>
    </w:lvl>
    <w:lvl w:ilvl="4">
      <w:start w:val="1"/>
      <w:numFmt w:val="lowerLetter"/>
      <w:pStyle w:val="Sub-Para3underX"/>
      <w:lvlText w:val="%5."/>
      <w:lvlJc w:val="left"/>
      <w:pPr>
        <w:tabs>
          <w:tab w:val="num" w:pos="1440"/>
        </w:tabs>
        <w:ind w:left="1440" w:hanging="360"/>
      </w:pPr>
    </w:lvl>
    <w:lvl w:ilvl="5">
      <w:start w:val="1"/>
      <w:numFmt w:val="lowerRoman"/>
      <w:pStyle w:val="Sub-Para4underX"/>
      <w:lvlText w:val="%6."/>
      <w:lvlJc w:val="left"/>
      <w:pPr>
        <w:tabs>
          <w:tab w:val="num" w:pos="2160"/>
        </w:tabs>
        <w:ind w:left="180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35D72983"/>
    <w:multiLevelType w:val="hybridMultilevel"/>
    <w:tmpl w:val="9B9C3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6461A4"/>
    <w:multiLevelType w:val="hybridMultilevel"/>
    <w:tmpl w:val="1AEC1628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36D243B2"/>
    <w:multiLevelType w:val="hybridMultilevel"/>
    <w:tmpl w:val="850EFCF8"/>
    <w:lvl w:ilvl="0" w:tplc="8556BB9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82E79EB"/>
    <w:multiLevelType w:val="multilevel"/>
    <w:tmpl w:val="0E1C9C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88627D1"/>
    <w:multiLevelType w:val="hybridMultilevel"/>
    <w:tmpl w:val="5824E6F4"/>
    <w:lvl w:ilvl="0" w:tplc="C436EBC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CD37EA"/>
    <w:multiLevelType w:val="multilevel"/>
    <w:tmpl w:val="993631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3AD37355"/>
    <w:multiLevelType w:val="hybridMultilevel"/>
    <w:tmpl w:val="ACB66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C03A64"/>
    <w:multiLevelType w:val="hybridMultilevel"/>
    <w:tmpl w:val="3294D4AE"/>
    <w:lvl w:ilvl="0" w:tplc="92C4F5E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976739"/>
    <w:multiLevelType w:val="hybridMultilevel"/>
    <w:tmpl w:val="D4902EB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16603B"/>
    <w:multiLevelType w:val="hybridMultilevel"/>
    <w:tmpl w:val="0024A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2A3C84"/>
    <w:multiLevelType w:val="hybridMultilevel"/>
    <w:tmpl w:val="66E4C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650EE4"/>
    <w:multiLevelType w:val="hybridMultilevel"/>
    <w:tmpl w:val="EDA8F0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C4543DC"/>
    <w:multiLevelType w:val="hybridMultilevel"/>
    <w:tmpl w:val="3962B4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EB000DD"/>
    <w:multiLevelType w:val="hybridMultilevel"/>
    <w:tmpl w:val="CA301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844F2D"/>
    <w:multiLevelType w:val="hybridMultilevel"/>
    <w:tmpl w:val="7CB82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312E33"/>
    <w:multiLevelType w:val="hybridMultilevel"/>
    <w:tmpl w:val="131EB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561A2C"/>
    <w:multiLevelType w:val="hybridMultilevel"/>
    <w:tmpl w:val="6BF63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8A7216"/>
    <w:multiLevelType w:val="hybridMultilevel"/>
    <w:tmpl w:val="04ACBD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4F687F"/>
    <w:multiLevelType w:val="hybridMultilevel"/>
    <w:tmpl w:val="3EB65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CD4130"/>
    <w:multiLevelType w:val="hybridMultilevel"/>
    <w:tmpl w:val="E482E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595D3D"/>
    <w:multiLevelType w:val="hybridMultilevel"/>
    <w:tmpl w:val="5A1434CE"/>
    <w:lvl w:ilvl="0" w:tplc="92C4F5E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BF00160C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093B11"/>
    <w:multiLevelType w:val="hybridMultilevel"/>
    <w:tmpl w:val="A2F061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8C5098"/>
    <w:multiLevelType w:val="hybridMultilevel"/>
    <w:tmpl w:val="72302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4E7E98"/>
    <w:multiLevelType w:val="hybridMultilevel"/>
    <w:tmpl w:val="C3A2D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0644E1"/>
    <w:multiLevelType w:val="hybridMultilevel"/>
    <w:tmpl w:val="0DD85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411588"/>
    <w:multiLevelType w:val="hybridMultilevel"/>
    <w:tmpl w:val="42D445A8"/>
    <w:lvl w:ilvl="0" w:tplc="B1A0E26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7A0EF0"/>
    <w:multiLevelType w:val="hybridMultilevel"/>
    <w:tmpl w:val="6832AE34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6744D4"/>
    <w:multiLevelType w:val="hybridMultilevel"/>
    <w:tmpl w:val="D20A6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1"/>
  </w:num>
  <w:num w:numId="4">
    <w:abstractNumId w:val="23"/>
  </w:num>
  <w:num w:numId="5">
    <w:abstractNumId w:val="7"/>
  </w:num>
  <w:num w:numId="6">
    <w:abstractNumId w:val="24"/>
  </w:num>
  <w:num w:numId="7">
    <w:abstractNumId w:val="1"/>
  </w:num>
  <w:num w:numId="8">
    <w:abstractNumId w:val="43"/>
  </w:num>
  <w:num w:numId="9">
    <w:abstractNumId w:val="29"/>
  </w:num>
  <w:num w:numId="10">
    <w:abstractNumId w:val="40"/>
  </w:num>
  <w:num w:numId="11">
    <w:abstractNumId w:val="25"/>
  </w:num>
  <w:num w:numId="12">
    <w:abstractNumId w:val="38"/>
  </w:num>
  <w:num w:numId="13">
    <w:abstractNumId w:val="36"/>
  </w:num>
  <w:num w:numId="14">
    <w:abstractNumId w:val="8"/>
  </w:num>
  <w:num w:numId="15">
    <w:abstractNumId w:val="42"/>
  </w:num>
  <w:num w:numId="16">
    <w:abstractNumId w:val="19"/>
  </w:num>
  <w:num w:numId="17">
    <w:abstractNumId w:val="21"/>
  </w:num>
  <w:num w:numId="18">
    <w:abstractNumId w:val="37"/>
  </w:num>
  <w:num w:numId="19">
    <w:abstractNumId w:val="18"/>
  </w:num>
  <w:num w:numId="20">
    <w:abstractNumId w:val="28"/>
  </w:num>
  <w:num w:numId="21">
    <w:abstractNumId w:val="14"/>
  </w:num>
  <w:num w:numId="22">
    <w:abstractNumId w:val="17"/>
  </w:num>
  <w:num w:numId="23">
    <w:abstractNumId w:val="9"/>
  </w:num>
  <w:num w:numId="24">
    <w:abstractNumId w:val="3"/>
  </w:num>
  <w:num w:numId="25">
    <w:abstractNumId w:val="20"/>
  </w:num>
  <w:num w:numId="26">
    <w:abstractNumId w:val="27"/>
  </w:num>
  <w:num w:numId="27">
    <w:abstractNumId w:val="0"/>
  </w:num>
  <w:num w:numId="28">
    <w:abstractNumId w:val="30"/>
  </w:num>
  <w:num w:numId="29">
    <w:abstractNumId w:val="13"/>
  </w:num>
  <w:num w:numId="30">
    <w:abstractNumId w:val="22"/>
  </w:num>
  <w:num w:numId="31">
    <w:abstractNumId w:val="35"/>
  </w:num>
  <w:num w:numId="32">
    <w:abstractNumId w:val="4"/>
  </w:num>
  <w:num w:numId="33">
    <w:abstractNumId w:val="11"/>
  </w:num>
  <w:num w:numId="34">
    <w:abstractNumId w:val="33"/>
  </w:num>
  <w:num w:numId="35">
    <w:abstractNumId w:val="31"/>
  </w:num>
  <w:num w:numId="36">
    <w:abstractNumId w:val="16"/>
  </w:num>
  <w:num w:numId="37">
    <w:abstractNumId w:val="34"/>
  </w:num>
  <w:num w:numId="38">
    <w:abstractNumId w:val="10"/>
  </w:num>
  <w:num w:numId="39">
    <w:abstractNumId w:val="26"/>
  </w:num>
  <w:num w:numId="40">
    <w:abstractNumId w:val="5"/>
  </w:num>
  <w:num w:numId="41">
    <w:abstractNumId w:val="12"/>
  </w:num>
  <w:num w:numId="42">
    <w:abstractNumId w:val="2"/>
  </w:num>
  <w:num w:numId="43">
    <w:abstractNumId w:val="39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E0"/>
    <w:rsid w:val="00005BB8"/>
    <w:rsid w:val="000457B9"/>
    <w:rsid w:val="00046799"/>
    <w:rsid w:val="0008423C"/>
    <w:rsid w:val="00084DAC"/>
    <w:rsid w:val="000A30C4"/>
    <w:rsid w:val="000A35A8"/>
    <w:rsid w:val="000C74DE"/>
    <w:rsid w:val="000D6C5F"/>
    <w:rsid w:val="000E148F"/>
    <w:rsid w:val="00144C99"/>
    <w:rsid w:val="001A4B51"/>
    <w:rsid w:val="001E1ED2"/>
    <w:rsid w:val="00201392"/>
    <w:rsid w:val="00206E37"/>
    <w:rsid w:val="00233045"/>
    <w:rsid w:val="00275CBC"/>
    <w:rsid w:val="00286C29"/>
    <w:rsid w:val="0032077F"/>
    <w:rsid w:val="00323AC1"/>
    <w:rsid w:val="003561EB"/>
    <w:rsid w:val="003741DF"/>
    <w:rsid w:val="003A2D3C"/>
    <w:rsid w:val="003D3DF1"/>
    <w:rsid w:val="00403C15"/>
    <w:rsid w:val="0040583E"/>
    <w:rsid w:val="00413B21"/>
    <w:rsid w:val="00421E57"/>
    <w:rsid w:val="0045674F"/>
    <w:rsid w:val="00507A7E"/>
    <w:rsid w:val="00546F0C"/>
    <w:rsid w:val="005821B1"/>
    <w:rsid w:val="00593FCF"/>
    <w:rsid w:val="00594DB0"/>
    <w:rsid w:val="0060043B"/>
    <w:rsid w:val="00600DF2"/>
    <w:rsid w:val="00606230"/>
    <w:rsid w:val="0067750E"/>
    <w:rsid w:val="00712280"/>
    <w:rsid w:val="00724EE3"/>
    <w:rsid w:val="0074225D"/>
    <w:rsid w:val="00742499"/>
    <w:rsid w:val="0079786F"/>
    <w:rsid w:val="007A6C63"/>
    <w:rsid w:val="007B50E0"/>
    <w:rsid w:val="00817FBF"/>
    <w:rsid w:val="00835052"/>
    <w:rsid w:val="008469C9"/>
    <w:rsid w:val="008E4EAF"/>
    <w:rsid w:val="008F7484"/>
    <w:rsid w:val="0092044A"/>
    <w:rsid w:val="00980F85"/>
    <w:rsid w:val="009C3EE0"/>
    <w:rsid w:val="00A46015"/>
    <w:rsid w:val="00AF6282"/>
    <w:rsid w:val="00B26C0E"/>
    <w:rsid w:val="00B31EBD"/>
    <w:rsid w:val="00B6076C"/>
    <w:rsid w:val="00B94B69"/>
    <w:rsid w:val="00BB7E7D"/>
    <w:rsid w:val="00C01A98"/>
    <w:rsid w:val="00CA135A"/>
    <w:rsid w:val="00CB2560"/>
    <w:rsid w:val="00CE4811"/>
    <w:rsid w:val="00D12173"/>
    <w:rsid w:val="00D144D7"/>
    <w:rsid w:val="00D2322E"/>
    <w:rsid w:val="00D53C2E"/>
    <w:rsid w:val="00DA125A"/>
    <w:rsid w:val="00E72790"/>
    <w:rsid w:val="00E93531"/>
    <w:rsid w:val="00EA5DE6"/>
    <w:rsid w:val="00EC59C2"/>
    <w:rsid w:val="00F41C20"/>
    <w:rsid w:val="00F656DC"/>
    <w:rsid w:val="00FD791E"/>
    <w:rsid w:val="00FE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09CC"/>
  <w15:chartTrackingRefBased/>
  <w15:docId w15:val="{565DB790-5049-44F7-A86E-BEDB1B68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B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0E0"/>
    <w:pPr>
      <w:ind w:left="720"/>
      <w:contextualSpacing/>
    </w:pPr>
  </w:style>
  <w:style w:type="paragraph" w:styleId="FootnoteText">
    <w:name w:val="footnote text"/>
    <w:basedOn w:val="Normal"/>
    <w:link w:val="FootnoteTextChar"/>
    <w:semiHidden/>
    <w:unhideWhenUsed/>
    <w:rsid w:val="007B50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B50E0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a">
    <w:name w:val="Heading 1a"/>
    <w:basedOn w:val="Normal"/>
    <w:next w:val="Normal"/>
    <w:rsid w:val="007B50E0"/>
    <w:pPr>
      <w:keepNext/>
      <w:keepLines/>
      <w:numPr>
        <w:numId w:val="2"/>
      </w:numPr>
      <w:spacing w:before="144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sz w:val="32"/>
      <w:szCs w:val="24"/>
    </w:rPr>
  </w:style>
  <w:style w:type="paragraph" w:customStyle="1" w:styleId="MainParanoChapter">
    <w:name w:val="Main Para no Chapter #"/>
    <w:basedOn w:val="Normal"/>
    <w:rsid w:val="007B50E0"/>
    <w:pPr>
      <w:numPr>
        <w:ilvl w:val="1"/>
        <w:numId w:val="2"/>
      </w:numPr>
      <w:spacing w:after="240" w:line="240" w:lineRule="auto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-Para1underX">
    <w:name w:val="Sub-Para 1 under X."/>
    <w:basedOn w:val="Normal"/>
    <w:rsid w:val="007B50E0"/>
    <w:pPr>
      <w:numPr>
        <w:ilvl w:val="2"/>
        <w:numId w:val="2"/>
      </w:numPr>
      <w:spacing w:after="24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-Para2underX">
    <w:name w:val="Sub-Para 2 under X."/>
    <w:basedOn w:val="Normal"/>
    <w:rsid w:val="007B50E0"/>
    <w:pPr>
      <w:numPr>
        <w:ilvl w:val="3"/>
        <w:numId w:val="2"/>
      </w:numPr>
      <w:spacing w:after="240" w:line="240" w:lineRule="auto"/>
      <w:outlineLvl w:val="3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-Para3underX">
    <w:name w:val="Sub-Para 3 under X."/>
    <w:basedOn w:val="Normal"/>
    <w:rsid w:val="007B50E0"/>
    <w:pPr>
      <w:numPr>
        <w:ilvl w:val="4"/>
        <w:numId w:val="2"/>
      </w:numPr>
      <w:spacing w:after="240" w:line="240" w:lineRule="auto"/>
      <w:outlineLvl w:val="4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-Para4underX">
    <w:name w:val="Sub-Para 4 under X."/>
    <w:basedOn w:val="Normal"/>
    <w:rsid w:val="007B50E0"/>
    <w:pPr>
      <w:numPr>
        <w:ilvl w:val="5"/>
        <w:numId w:val="2"/>
      </w:numPr>
      <w:spacing w:after="240" w:line="240" w:lineRule="auto"/>
      <w:outlineLvl w:val="5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unhideWhenUsed/>
    <w:rsid w:val="007B50E0"/>
    <w:rPr>
      <w:vertAlign w:val="superscript"/>
    </w:rPr>
  </w:style>
  <w:style w:type="table" w:styleId="TableGrid">
    <w:name w:val="Table Grid"/>
    <w:basedOn w:val="TableNormal"/>
    <w:uiPriority w:val="39"/>
    <w:rsid w:val="000E1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3B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06E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A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6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C0E"/>
  </w:style>
  <w:style w:type="paragraph" w:styleId="Footer">
    <w:name w:val="footer"/>
    <w:basedOn w:val="Normal"/>
    <w:link w:val="FooterChar"/>
    <w:uiPriority w:val="99"/>
    <w:unhideWhenUsed/>
    <w:rsid w:val="00B26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45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24F7E-3672-41B4-AD11-BD4AB1A30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66</Words>
  <Characters>94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Ravishankar</dc:creator>
  <cp:keywords/>
  <dc:description/>
  <cp:lastModifiedBy>Stacey Orangi</cp:lastModifiedBy>
  <cp:revision>2</cp:revision>
  <cp:lastPrinted>2019-05-31T14:31:00Z</cp:lastPrinted>
  <dcterms:created xsi:type="dcterms:W3CDTF">2019-05-31T14:36:00Z</dcterms:created>
  <dcterms:modified xsi:type="dcterms:W3CDTF">2019-05-31T14:36:00Z</dcterms:modified>
</cp:coreProperties>
</file>